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24E13" w14:textId="77777777" w:rsidR="00D6113C" w:rsidRDefault="00D6113C" w:rsidP="00D6113C">
      <w:pPr>
        <w:jc w:val="both"/>
        <w:rPr>
          <w:b/>
          <w:lang w:val="en-US"/>
        </w:rPr>
      </w:pPr>
      <w:r>
        <w:rPr>
          <w:b/>
          <w:lang w:val="en-US"/>
        </w:rPr>
        <w:t xml:space="preserve">Supplementary Material for: </w:t>
      </w:r>
    </w:p>
    <w:p w14:paraId="2946E71D" w14:textId="77777777" w:rsidR="00D6113C" w:rsidRDefault="00D6113C" w:rsidP="00D6113C">
      <w:pPr>
        <w:jc w:val="both"/>
        <w:rPr>
          <w:b/>
          <w:lang w:val="en-US"/>
        </w:rPr>
      </w:pPr>
    </w:p>
    <w:p w14:paraId="63A356FC" w14:textId="77777777" w:rsidR="00D6113C" w:rsidRPr="00D6113C" w:rsidRDefault="00D6113C" w:rsidP="00153C93">
      <w:pPr>
        <w:jc w:val="center"/>
        <w:rPr>
          <w:b/>
          <w:sz w:val="32"/>
          <w:szCs w:val="32"/>
          <w:lang w:val="en-US"/>
        </w:rPr>
      </w:pPr>
      <w:r w:rsidRPr="00D6113C">
        <w:rPr>
          <w:b/>
          <w:bCs/>
          <w:sz w:val="32"/>
          <w:szCs w:val="32"/>
          <w:lang w:val="en-US"/>
        </w:rPr>
        <w:t>High-frequency sampling rate reduces TMS-artifact duration but not signal decay: implications for immediate TMS-EEG responses</w:t>
      </w:r>
    </w:p>
    <w:p w14:paraId="0C4CF025" w14:textId="77777777" w:rsidR="00D6113C" w:rsidRPr="00D6113C" w:rsidRDefault="00D6113C" w:rsidP="00D6113C">
      <w:pPr>
        <w:jc w:val="both"/>
        <w:rPr>
          <w:b/>
          <w:lang w:val="en-US"/>
        </w:rPr>
      </w:pPr>
    </w:p>
    <w:p w14:paraId="7EA572CF" w14:textId="05C9A90E" w:rsidR="00D6113C" w:rsidRPr="00414461" w:rsidRDefault="00D6113C" w:rsidP="00BC69EE">
      <w:pPr>
        <w:jc w:val="center"/>
        <w:rPr>
          <w:vertAlign w:val="superscript"/>
        </w:rPr>
      </w:pPr>
      <w:r w:rsidRPr="00D6113C">
        <w:t>Stango Antonietta</w:t>
      </w:r>
      <w:r w:rsidR="00BC69EE" w:rsidRPr="00414461">
        <w:rPr>
          <w:vertAlign w:val="superscript"/>
        </w:rPr>
        <w:t>1</w:t>
      </w:r>
      <w:r w:rsidRPr="00D6113C">
        <w:t>, Zazio Agnese</w:t>
      </w:r>
      <w:r w:rsidR="00BC69EE" w:rsidRPr="00414461">
        <w:rPr>
          <w:vertAlign w:val="superscript"/>
        </w:rPr>
        <w:t>1</w:t>
      </w:r>
      <w:r w:rsidRPr="00D6113C">
        <w:t>, Barchiesi Guido</w:t>
      </w:r>
      <w:r w:rsidR="00BC69EE" w:rsidRPr="00414461">
        <w:rPr>
          <w:vertAlign w:val="superscript"/>
        </w:rPr>
        <w:t>2</w:t>
      </w:r>
      <w:r w:rsidRPr="00D6113C">
        <w:t>, Bonfiglio Natale</w:t>
      </w:r>
      <w:r w:rsidR="00BC69EE" w:rsidRPr="00414461">
        <w:rPr>
          <w:vertAlign w:val="superscript"/>
        </w:rPr>
        <w:t>3</w:t>
      </w:r>
      <w:r w:rsidRPr="00D6113C">
        <w:t xml:space="preserve">, </w:t>
      </w:r>
      <w:proofErr w:type="spellStart"/>
      <w:r w:rsidRPr="00D6113C">
        <w:t>Bortoletto</w:t>
      </w:r>
      <w:proofErr w:type="spellEnd"/>
      <w:r w:rsidRPr="00D6113C">
        <w:t xml:space="preserve"> Marta</w:t>
      </w:r>
      <w:r w:rsidR="00BC69EE" w:rsidRPr="00414461">
        <w:rPr>
          <w:vertAlign w:val="superscript"/>
        </w:rPr>
        <w:t>1</w:t>
      </w:r>
    </w:p>
    <w:p w14:paraId="7D25E59A" w14:textId="77777777" w:rsidR="00BC69EE" w:rsidRPr="00414461" w:rsidRDefault="00BC69EE" w:rsidP="00BC69EE">
      <w:pPr>
        <w:jc w:val="center"/>
        <w:rPr>
          <w:vertAlign w:val="superscript"/>
        </w:rPr>
      </w:pPr>
    </w:p>
    <w:p w14:paraId="6BA10169" w14:textId="797185DC" w:rsidR="00BC69EE" w:rsidRPr="00414461" w:rsidRDefault="00414461" w:rsidP="00BC69EE">
      <w:pPr>
        <w:jc w:val="center"/>
      </w:pPr>
      <w:r w:rsidRPr="00414461">
        <w:rPr>
          <w:vertAlign w:val="superscript"/>
        </w:rPr>
        <w:t xml:space="preserve">1 </w:t>
      </w:r>
      <w:proofErr w:type="spellStart"/>
      <w:r w:rsidRPr="00414461">
        <w:t>Neurophysiology</w:t>
      </w:r>
      <w:proofErr w:type="spellEnd"/>
      <w:r w:rsidRPr="00414461">
        <w:t xml:space="preserve"> Lab, IRCCS Istituto Centro San Giovanni di Dio Fatebenefratelli, Brescia, </w:t>
      </w:r>
      <w:proofErr w:type="spellStart"/>
      <w:r w:rsidRPr="00414461">
        <w:t>Italy</w:t>
      </w:r>
      <w:proofErr w:type="spellEnd"/>
    </w:p>
    <w:p w14:paraId="01F8A7CF" w14:textId="74B46FAA" w:rsidR="00414461" w:rsidRPr="00414461" w:rsidRDefault="002507BA" w:rsidP="00414461">
      <w:pPr>
        <w:jc w:val="center"/>
        <w:rPr>
          <w:lang w:val="en-US"/>
        </w:rPr>
      </w:pPr>
      <w:r>
        <w:rPr>
          <w:vertAlign w:val="superscript"/>
          <w:lang w:val="en-US"/>
        </w:rPr>
        <w:t>2</w:t>
      </w:r>
      <w:r w:rsidR="00414461" w:rsidRPr="00414461">
        <w:rPr>
          <w:vertAlign w:val="superscript"/>
          <w:lang w:val="en-US"/>
        </w:rPr>
        <w:t xml:space="preserve"> </w:t>
      </w:r>
      <w:r w:rsidR="00414461" w:rsidRPr="00414461">
        <w:rPr>
          <w:lang w:val="en-US"/>
        </w:rPr>
        <w:t>Department of Philosophy, University of Milano, Milano, Italy</w:t>
      </w:r>
    </w:p>
    <w:p w14:paraId="4AF680F2" w14:textId="5320C4DC" w:rsidR="00414461" w:rsidRPr="00414461" w:rsidRDefault="002507BA" w:rsidP="00414461">
      <w:pPr>
        <w:jc w:val="center"/>
      </w:pPr>
      <w:r>
        <w:rPr>
          <w:vertAlign w:val="superscript"/>
        </w:rPr>
        <w:t>3</w:t>
      </w:r>
      <w:r w:rsidR="00414461" w:rsidRPr="00414461">
        <w:t xml:space="preserve"> Statistical service, IRCCS Istituto Centro San Giovanni di Dio Fatebenefratelli, Brescia, </w:t>
      </w:r>
      <w:proofErr w:type="spellStart"/>
      <w:r w:rsidR="00414461" w:rsidRPr="00414461">
        <w:t>Italy</w:t>
      </w:r>
      <w:proofErr w:type="spellEnd"/>
    </w:p>
    <w:p w14:paraId="7DD155D4" w14:textId="77777777" w:rsidR="00414461" w:rsidRPr="00414461" w:rsidRDefault="00414461" w:rsidP="00414461">
      <w:pPr>
        <w:jc w:val="center"/>
      </w:pPr>
    </w:p>
    <w:p w14:paraId="32F55637" w14:textId="77777777" w:rsidR="00414461" w:rsidRPr="00D6113C" w:rsidRDefault="00414461" w:rsidP="00BC69EE">
      <w:pPr>
        <w:jc w:val="center"/>
        <w:rPr>
          <w:sz w:val="28"/>
          <w:szCs w:val="28"/>
        </w:rPr>
      </w:pPr>
    </w:p>
    <w:p w14:paraId="7FDB8F96" w14:textId="178A21FF" w:rsidR="00D6113C" w:rsidRPr="00414461" w:rsidRDefault="00D6113C" w:rsidP="00D6113C">
      <w:pPr>
        <w:jc w:val="both"/>
        <w:rPr>
          <w:b/>
        </w:rPr>
      </w:pPr>
      <w:r w:rsidRPr="00414461">
        <w:rPr>
          <w:b/>
        </w:rPr>
        <w:br w:type="page"/>
      </w:r>
    </w:p>
    <w:p w14:paraId="4CDF5655" w14:textId="60CEFD62" w:rsidR="009B22CD" w:rsidRPr="00766E08" w:rsidRDefault="00CE529F" w:rsidP="00766E08">
      <w:pPr>
        <w:spacing w:after="0"/>
        <w:rPr>
          <w:lang w:val="en-US"/>
        </w:rPr>
      </w:pPr>
      <w:r>
        <w:rPr>
          <w:b/>
          <w:lang w:val="en-US"/>
        </w:rPr>
        <w:lastRenderedPageBreak/>
        <w:t>Table S</w:t>
      </w:r>
      <w:r w:rsidR="00877987">
        <w:rPr>
          <w:b/>
          <w:lang w:val="en-US"/>
        </w:rPr>
        <w:t>1</w:t>
      </w:r>
      <w:r>
        <w:rPr>
          <w:b/>
          <w:lang w:val="en-US"/>
        </w:rPr>
        <w:t xml:space="preserve">. </w:t>
      </w:r>
      <w:r w:rsidR="009B22CD">
        <w:rPr>
          <w:u w:val="single"/>
          <w:lang w:val="en-US"/>
        </w:rPr>
        <w:t>Back to baseline</w:t>
      </w:r>
      <w:r w:rsidRPr="00671762">
        <w:rPr>
          <w:u w:val="single"/>
          <w:lang w:val="en-US"/>
        </w:rPr>
        <w:t xml:space="preserve"> (</w:t>
      </w:r>
      <w:r w:rsidR="009B22CD">
        <w:rPr>
          <w:u w:val="single"/>
          <w:lang w:val="en-US"/>
        </w:rPr>
        <w:t>B2B</w:t>
      </w:r>
      <w:r w:rsidRPr="00671762">
        <w:rPr>
          <w:u w:val="single"/>
          <w:lang w:val="en-US"/>
        </w:rPr>
        <w:t>) results</w:t>
      </w:r>
      <w:r w:rsidRPr="00671762">
        <w:rPr>
          <w:lang w:val="en-US"/>
        </w:rPr>
        <w:t>.</w:t>
      </w:r>
      <w:r>
        <w:rPr>
          <w:lang w:val="en-US"/>
        </w:rPr>
        <w:t xml:space="preserve"> Main effects of Sampling rate and TMS intensity </w:t>
      </w:r>
      <w:r w:rsidR="00C9611E">
        <w:rPr>
          <w:lang w:val="en-US"/>
        </w:rPr>
        <w:t xml:space="preserve">and their interaction, with </w:t>
      </w:r>
      <w:r>
        <w:rPr>
          <w:lang w:val="en-US"/>
        </w:rPr>
        <w:t xml:space="preserve">post-hoc </w:t>
      </w:r>
      <w:r w:rsidR="00CD78EB">
        <w:rPr>
          <w:lang w:val="en-US"/>
        </w:rPr>
        <w:t>adjusted</w:t>
      </w:r>
      <w:r>
        <w:rPr>
          <w:lang w:val="en-US"/>
        </w:rPr>
        <w:t xml:space="preserve"> for multiple comparisons with Tuckey method. </w:t>
      </w:r>
    </w:p>
    <w:tbl>
      <w:tblPr>
        <w:tblStyle w:val="Grigliatabella"/>
        <w:tblpPr w:leftFromText="141" w:rightFromText="141" w:tblpXSpec="center" w:tblpY="690"/>
        <w:tblW w:w="9582" w:type="dxa"/>
        <w:tblLook w:val="04A0" w:firstRow="1" w:lastRow="0" w:firstColumn="1" w:lastColumn="0" w:noHBand="0" w:noVBand="1"/>
      </w:tblPr>
      <w:tblGrid>
        <w:gridCol w:w="3193"/>
        <w:gridCol w:w="3193"/>
        <w:gridCol w:w="3196"/>
      </w:tblGrid>
      <w:tr w:rsidR="009B22CD" w:rsidRPr="00332244" w14:paraId="4B40AF4E" w14:textId="77777777" w:rsidTr="00830B34">
        <w:trPr>
          <w:trHeight w:val="159"/>
        </w:trPr>
        <w:tc>
          <w:tcPr>
            <w:tcW w:w="3193" w:type="dxa"/>
          </w:tcPr>
          <w:p w14:paraId="2EFFC775" w14:textId="77777777" w:rsidR="009B22CD" w:rsidRPr="00332244" w:rsidRDefault="009B22CD" w:rsidP="00A90CE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193" w:type="dxa"/>
          </w:tcPr>
          <w:p w14:paraId="25939F69" w14:textId="77777777" w:rsidR="009B22CD" w:rsidRPr="00332244" w:rsidRDefault="009B22CD" w:rsidP="00A90CE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332244">
              <w:rPr>
                <w:rFonts w:ascii="Times New Roman" w:hAnsi="Times New Roman"/>
                <w:b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3196" w:type="dxa"/>
          </w:tcPr>
          <w:p w14:paraId="2B5732B2" w14:textId="77777777" w:rsidR="009B22CD" w:rsidRPr="00332244" w:rsidRDefault="009B22CD" w:rsidP="00A90CE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004FB"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  <w:t>p</w:t>
            </w:r>
            <w:r w:rsidRPr="00332244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332244">
              <w:rPr>
                <w:rFonts w:ascii="Times New Roman" w:hAnsi="Times New Roman"/>
                <w:b/>
                <w:sz w:val="22"/>
                <w:szCs w:val="22"/>
              </w:rPr>
              <w:t>value</w:t>
            </w:r>
            <w:proofErr w:type="spellEnd"/>
          </w:p>
        </w:tc>
      </w:tr>
      <w:tr w:rsidR="009B22CD" w:rsidRPr="00332244" w14:paraId="7EC6C0E8" w14:textId="77777777" w:rsidTr="00830B34">
        <w:trPr>
          <w:trHeight w:val="159"/>
        </w:trPr>
        <w:tc>
          <w:tcPr>
            <w:tcW w:w="958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B92189C" w14:textId="77777777" w:rsidR="009B22CD" w:rsidRPr="0052488B" w:rsidRDefault="009B22CD" w:rsidP="00A90CE7">
            <w:pPr>
              <w:rPr>
                <w:rFonts w:ascii="Times New Roman" w:hAnsi="Times New Roman"/>
                <w:sz w:val="22"/>
                <w:szCs w:val="22"/>
              </w:rPr>
            </w:pPr>
            <w:r w:rsidRPr="0052488B">
              <w:rPr>
                <w:rFonts w:ascii="Times New Roman" w:hAnsi="Times New Roman"/>
                <w:b/>
                <w:sz w:val="22"/>
                <w:szCs w:val="22"/>
              </w:rPr>
              <w:t>MELON</w:t>
            </w:r>
          </w:p>
        </w:tc>
      </w:tr>
      <w:tr w:rsidR="0052488B" w:rsidRPr="00332244" w14:paraId="6246125F" w14:textId="77777777" w:rsidTr="00830B34">
        <w:trPr>
          <w:trHeight w:val="159"/>
        </w:trPr>
        <w:tc>
          <w:tcPr>
            <w:tcW w:w="3193" w:type="dxa"/>
            <w:tcBorders>
              <w:bottom w:val="nil"/>
            </w:tcBorders>
            <w:shd w:val="clear" w:color="auto" w:fill="auto"/>
          </w:tcPr>
          <w:p w14:paraId="29E372E1" w14:textId="282725DD" w:rsidR="009B22CD" w:rsidRPr="0052488B" w:rsidRDefault="009B22CD" w:rsidP="00A90CE7">
            <w:pPr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52488B">
              <w:rPr>
                <w:rFonts w:ascii="Times New Roman" w:hAnsi="Times New Roman"/>
                <w:b/>
                <w:sz w:val="22"/>
                <w:szCs w:val="22"/>
              </w:rPr>
              <w:t>Mag</w:t>
            </w:r>
            <w:r w:rsidR="00C840C5">
              <w:rPr>
                <w:rFonts w:ascii="Times New Roman" w:hAnsi="Times New Roman"/>
                <w:b/>
                <w:sz w:val="22"/>
                <w:szCs w:val="22"/>
              </w:rPr>
              <w:t>P</w:t>
            </w:r>
            <w:r w:rsidRPr="0052488B">
              <w:rPr>
                <w:rFonts w:ascii="Times New Roman" w:hAnsi="Times New Roman"/>
                <w:b/>
                <w:sz w:val="22"/>
                <w:szCs w:val="22"/>
              </w:rPr>
              <w:t>ro</w:t>
            </w:r>
            <w:proofErr w:type="spellEnd"/>
          </w:p>
        </w:tc>
        <w:tc>
          <w:tcPr>
            <w:tcW w:w="3193" w:type="dxa"/>
            <w:tcBorders>
              <w:bottom w:val="nil"/>
            </w:tcBorders>
            <w:shd w:val="clear" w:color="auto" w:fill="auto"/>
          </w:tcPr>
          <w:p w14:paraId="15BAD91D" w14:textId="77777777" w:rsidR="009B22CD" w:rsidRPr="0052488B" w:rsidRDefault="009B22CD" w:rsidP="00A90C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6" w:type="dxa"/>
            <w:tcBorders>
              <w:bottom w:val="nil"/>
            </w:tcBorders>
            <w:shd w:val="clear" w:color="auto" w:fill="auto"/>
          </w:tcPr>
          <w:p w14:paraId="3C27E9EE" w14:textId="77777777" w:rsidR="009B22CD" w:rsidRPr="0052488B" w:rsidRDefault="009B22CD" w:rsidP="00A90C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3380D" w:rsidRPr="00332244" w14:paraId="321892A6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353BA838" w14:textId="77777777" w:rsidR="009B22CD" w:rsidRPr="0052488B" w:rsidRDefault="009B22CD" w:rsidP="00A90CE7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Main</w:t>
            </w:r>
            <w:proofErr w:type="spellEnd"/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effect</w:t>
            </w:r>
            <w:proofErr w:type="spellEnd"/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Sampling rate</w:t>
            </w:r>
          </w:p>
        </w:tc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4CB140CA" w14:textId="57A561C7" w:rsidR="009B22CD" w:rsidRPr="0052488B" w:rsidRDefault="009B22CD" w:rsidP="00A90C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F = </w:t>
            </w:r>
            <w:r w:rsidR="001B542C"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20.8</w:t>
            </w:r>
          </w:p>
        </w:tc>
        <w:tc>
          <w:tcPr>
            <w:tcW w:w="3196" w:type="dxa"/>
            <w:tcBorders>
              <w:top w:val="nil"/>
              <w:bottom w:val="nil"/>
            </w:tcBorders>
            <w:shd w:val="clear" w:color="auto" w:fill="auto"/>
          </w:tcPr>
          <w:p w14:paraId="470F540F" w14:textId="77FA0E58" w:rsidR="009B22CD" w:rsidRPr="0052488B" w:rsidRDefault="0053380D" w:rsidP="00A90CE7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52488B" w:rsidRPr="00332244" w14:paraId="7EC0E7A8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73BEC3EB" w14:textId="77777777" w:rsidR="009B22CD" w:rsidRPr="0052488B" w:rsidRDefault="009B22CD" w:rsidP="00A90CE7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ost-hoc </w:t>
            </w:r>
          </w:p>
        </w:tc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786EF180" w14:textId="77777777" w:rsidR="009B22CD" w:rsidRPr="0052488B" w:rsidRDefault="009B22CD" w:rsidP="00A90CE7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  <w:shd w:val="clear" w:color="auto" w:fill="auto"/>
          </w:tcPr>
          <w:p w14:paraId="5333A154" w14:textId="77777777" w:rsidR="009B22CD" w:rsidRPr="0052488B" w:rsidRDefault="009B22CD" w:rsidP="00A90C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2488B" w:rsidRPr="00332244" w14:paraId="010296E2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4984178F" w14:textId="77777777" w:rsidR="009B22CD" w:rsidRPr="0052488B" w:rsidRDefault="009B22CD" w:rsidP="00A90CE7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2488B">
              <w:rPr>
                <w:rFonts w:ascii="Times New Roman" w:hAnsi="Times New Roman"/>
                <w:sz w:val="22"/>
                <w:szCs w:val="22"/>
              </w:rPr>
              <w:t>4800 Hz vs. 9600 Hz</w:t>
            </w:r>
          </w:p>
        </w:tc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6B88A8C8" w14:textId="5549E548" w:rsidR="009B22CD" w:rsidRPr="0052488B" w:rsidRDefault="009B22CD" w:rsidP="00A90CE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="0052488B"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-4.7</w:t>
            </w:r>
          </w:p>
        </w:tc>
        <w:tc>
          <w:tcPr>
            <w:tcW w:w="3196" w:type="dxa"/>
            <w:tcBorders>
              <w:top w:val="nil"/>
              <w:bottom w:val="nil"/>
            </w:tcBorders>
            <w:shd w:val="clear" w:color="auto" w:fill="auto"/>
          </w:tcPr>
          <w:p w14:paraId="74BFE6B5" w14:textId="1F641D47" w:rsidR="009B22CD" w:rsidRPr="0052488B" w:rsidRDefault="0052488B" w:rsidP="00A90CE7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52488B" w:rsidRPr="00332244" w14:paraId="4422E57C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5B630995" w14:textId="77777777" w:rsidR="009B22CD" w:rsidRPr="0052488B" w:rsidRDefault="009B22CD" w:rsidP="00A90CE7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2488B">
              <w:rPr>
                <w:rFonts w:ascii="Times New Roman" w:hAnsi="Times New Roman"/>
                <w:sz w:val="22"/>
                <w:szCs w:val="22"/>
              </w:rPr>
              <w:t>4800  Hz vs. 19200 Hz</w:t>
            </w:r>
          </w:p>
        </w:tc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01737CCA" w14:textId="36E1A687" w:rsidR="009B22CD" w:rsidRPr="0052488B" w:rsidRDefault="009B22CD" w:rsidP="00A90CE7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="0052488B"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1.</w:t>
            </w:r>
            <w:r w:rsidR="00670B83">
              <w:rPr>
                <w:rFonts w:ascii="Times New Roman" w:hAnsi="Times New Roman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3196" w:type="dxa"/>
            <w:tcBorders>
              <w:top w:val="nil"/>
              <w:bottom w:val="nil"/>
            </w:tcBorders>
            <w:shd w:val="clear" w:color="auto" w:fill="auto"/>
          </w:tcPr>
          <w:p w14:paraId="4687004A" w14:textId="68729F98" w:rsidR="009B22CD" w:rsidRPr="0052488B" w:rsidRDefault="004A03BB" w:rsidP="00A90CE7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p = 0.</w:t>
            </w:r>
            <w:r w:rsidR="0052488B"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31</w:t>
            </w:r>
          </w:p>
        </w:tc>
      </w:tr>
      <w:tr w:rsidR="0052488B" w:rsidRPr="00332244" w14:paraId="31B30268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09CA99BF" w14:textId="77777777" w:rsidR="004A03BB" w:rsidRPr="0052488B" w:rsidRDefault="004A03BB" w:rsidP="004A03BB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2488B">
              <w:rPr>
                <w:rFonts w:ascii="Times New Roman" w:hAnsi="Times New Roman"/>
                <w:sz w:val="22"/>
                <w:szCs w:val="22"/>
              </w:rPr>
              <w:t>9600  Hz vs. 19200 Hz</w:t>
            </w:r>
          </w:p>
        </w:tc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3C78E3BE" w14:textId="6AB1FAB3" w:rsidR="004A03BB" w:rsidRPr="0052488B" w:rsidRDefault="004A03BB" w:rsidP="004A03BB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="0052488B"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6.</w:t>
            </w:r>
            <w:r w:rsidR="00670B83">
              <w:rPr>
                <w:rFonts w:ascii="Times New Roman" w:hAnsi="Times New Roman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3196" w:type="dxa"/>
            <w:tcBorders>
              <w:top w:val="nil"/>
              <w:bottom w:val="nil"/>
            </w:tcBorders>
            <w:shd w:val="clear" w:color="auto" w:fill="auto"/>
          </w:tcPr>
          <w:p w14:paraId="04C5C213" w14:textId="0F5025B4" w:rsidR="004A03BB" w:rsidRPr="0052488B" w:rsidRDefault="004A03BB" w:rsidP="004A03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4A03BB" w:rsidRPr="00332244" w14:paraId="7060F454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3B702FC4" w14:textId="77777777" w:rsidR="004A03BB" w:rsidRPr="0052488B" w:rsidRDefault="004A03BB" w:rsidP="004A03BB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59E53FD4" w14:textId="77777777" w:rsidR="004A03BB" w:rsidRPr="0052488B" w:rsidRDefault="004A03BB" w:rsidP="004A03BB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  <w:shd w:val="clear" w:color="auto" w:fill="auto"/>
          </w:tcPr>
          <w:p w14:paraId="4ACE88BF" w14:textId="77777777" w:rsidR="004A03BB" w:rsidRPr="0052488B" w:rsidRDefault="004A03BB" w:rsidP="004A03BB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4A03BB" w:rsidRPr="00332244" w14:paraId="16C77609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528A3EC3" w14:textId="77777777" w:rsidR="004A03BB" w:rsidRPr="0052488B" w:rsidRDefault="004A03BB" w:rsidP="004A03BB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Main</w:t>
            </w:r>
            <w:proofErr w:type="spellEnd"/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effect</w:t>
            </w:r>
            <w:proofErr w:type="spellEnd"/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TMS </w:t>
            </w:r>
            <w:proofErr w:type="spellStart"/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Intensity</w:t>
            </w:r>
            <w:proofErr w:type="spellEnd"/>
          </w:p>
        </w:tc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1C96AF9C" w14:textId="18462A0B" w:rsidR="004A03BB" w:rsidRPr="0052488B" w:rsidRDefault="004A03BB" w:rsidP="004A03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F = </w:t>
            </w:r>
            <w:r w:rsidR="001B542C"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20.8</w:t>
            </w:r>
          </w:p>
        </w:tc>
        <w:tc>
          <w:tcPr>
            <w:tcW w:w="3196" w:type="dxa"/>
            <w:tcBorders>
              <w:top w:val="nil"/>
              <w:bottom w:val="nil"/>
            </w:tcBorders>
            <w:shd w:val="clear" w:color="auto" w:fill="auto"/>
          </w:tcPr>
          <w:p w14:paraId="5BDBB54F" w14:textId="7A77CF06" w:rsidR="004A03BB" w:rsidRPr="0052488B" w:rsidRDefault="004A03BB" w:rsidP="004A03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4A03BB" w:rsidRPr="00332244" w14:paraId="6BCBE05F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7D08050B" w14:textId="77777777" w:rsidR="004A03BB" w:rsidRPr="0052488B" w:rsidRDefault="004A03BB" w:rsidP="004A03BB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Post-hoc</w:t>
            </w:r>
          </w:p>
        </w:tc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37B665AB" w14:textId="77777777" w:rsidR="004A03BB" w:rsidRPr="0052488B" w:rsidRDefault="004A03BB" w:rsidP="004A03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  <w:shd w:val="clear" w:color="auto" w:fill="auto"/>
          </w:tcPr>
          <w:p w14:paraId="6B670F89" w14:textId="77777777" w:rsidR="004A03BB" w:rsidRPr="0052488B" w:rsidRDefault="004A03BB" w:rsidP="004A03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A03BB" w:rsidRPr="00332244" w14:paraId="24B224E2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076B820B" w14:textId="77777777" w:rsidR="004A03BB" w:rsidRPr="0052488B" w:rsidRDefault="004A03BB" w:rsidP="004A03BB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2488B">
              <w:rPr>
                <w:rFonts w:ascii="Times New Roman" w:hAnsi="Times New Roman"/>
                <w:sz w:val="22"/>
                <w:szCs w:val="22"/>
              </w:rPr>
              <w:t>40 % vs. 70 %</w:t>
            </w:r>
          </w:p>
        </w:tc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42689844" w14:textId="6A749DE6" w:rsidR="004A03BB" w:rsidRPr="0052488B" w:rsidRDefault="004A03BB" w:rsidP="004A03BB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t = -</w:t>
            </w:r>
            <w:r w:rsidR="0052488B"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4.8</w:t>
            </w:r>
          </w:p>
        </w:tc>
        <w:tc>
          <w:tcPr>
            <w:tcW w:w="3196" w:type="dxa"/>
            <w:tcBorders>
              <w:top w:val="nil"/>
              <w:bottom w:val="nil"/>
            </w:tcBorders>
            <w:shd w:val="clear" w:color="auto" w:fill="auto"/>
          </w:tcPr>
          <w:p w14:paraId="41A6525A" w14:textId="05117090" w:rsidR="004A03BB" w:rsidRPr="0052488B" w:rsidRDefault="0052488B" w:rsidP="004A03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533B3C" w:rsidRPr="00332244" w14:paraId="6EE8C8F2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613DB1F0" w14:textId="77777777" w:rsidR="00533B3C" w:rsidRPr="0052488B" w:rsidRDefault="00533B3C" w:rsidP="00533B3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2488B">
              <w:rPr>
                <w:rFonts w:ascii="Times New Roman" w:hAnsi="Times New Roman"/>
                <w:sz w:val="22"/>
                <w:szCs w:val="22"/>
              </w:rPr>
              <w:t>40 % vs. 100 %</w:t>
            </w:r>
          </w:p>
        </w:tc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16E03B1A" w14:textId="54FDE181" w:rsidR="00533B3C" w:rsidRPr="0052488B" w:rsidRDefault="00533B3C" w:rsidP="00533B3C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t = -6.</w:t>
            </w:r>
            <w:r w:rsidR="0052488B"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3196" w:type="dxa"/>
            <w:tcBorders>
              <w:top w:val="nil"/>
              <w:bottom w:val="nil"/>
            </w:tcBorders>
            <w:shd w:val="clear" w:color="auto" w:fill="auto"/>
          </w:tcPr>
          <w:p w14:paraId="3348120A" w14:textId="26D101CE" w:rsidR="00533B3C" w:rsidRPr="0052488B" w:rsidRDefault="00533B3C" w:rsidP="00533B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533B3C" w:rsidRPr="00332244" w14:paraId="3934C2CE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7371D868" w14:textId="77777777" w:rsidR="00533B3C" w:rsidRPr="0052488B" w:rsidRDefault="00533B3C" w:rsidP="00533B3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2488B">
              <w:rPr>
                <w:rFonts w:ascii="Times New Roman" w:hAnsi="Times New Roman"/>
                <w:sz w:val="22"/>
                <w:szCs w:val="22"/>
              </w:rPr>
              <w:t>70 % vs. 100 %</w:t>
            </w:r>
          </w:p>
        </w:tc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71880E95" w14:textId="0BB525A6" w:rsidR="00533B3C" w:rsidRPr="0052488B" w:rsidRDefault="00533B3C" w:rsidP="00533B3C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t = -</w:t>
            </w:r>
            <w:r w:rsidR="0052488B"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1.4</w:t>
            </w:r>
          </w:p>
        </w:tc>
        <w:tc>
          <w:tcPr>
            <w:tcW w:w="3196" w:type="dxa"/>
            <w:tcBorders>
              <w:top w:val="nil"/>
              <w:bottom w:val="nil"/>
            </w:tcBorders>
            <w:shd w:val="clear" w:color="auto" w:fill="auto"/>
          </w:tcPr>
          <w:p w14:paraId="0BA44D43" w14:textId="02BFC655" w:rsidR="00533B3C" w:rsidRPr="0052488B" w:rsidRDefault="00533B3C" w:rsidP="00533B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</w:t>
            </w:r>
            <w:r w:rsidR="0052488B"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= 0.353</w:t>
            </w:r>
          </w:p>
        </w:tc>
      </w:tr>
      <w:tr w:rsidR="0052488B" w:rsidRPr="00332244" w14:paraId="50D9BF87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54046E15" w14:textId="77777777" w:rsidR="0052488B" w:rsidRPr="0052488B" w:rsidRDefault="0052488B" w:rsidP="00533B3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48FFF05F" w14:textId="77777777" w:rsidR="0052488B" w:rsidRPr="0052488B" w:rsidRDefault="0052488B" w:rsidP="00533B3C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  <w:shd w:val="clear" w:color="auto" w:fill="auto"/>
          </w:tcPr>
          <w:p w14:paraId="1DB55710" w14:textId="77777777" w:rsidR="0052488B" w:rsidRPr="0052488B" w:rsidRDefault="0052488B" w:rsidP="00533B3C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52488B" w:rsidRPr="00332244" w14:paraId="5D21B859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05CB9788" w14:textId="6F7C4416" w:rsidR="0052488B" w:rsidRPr="0052488B" w:rsidRDefault="0052488B" w:rsidP="00670B83">
            <w:pPr>
              <w:jc w:val="both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Interaction</w:t>
            </w:r>
          </w:p>
        </w:tc>
        <w:tc>
          <w:tcPr>
            <w:tcW w:w="3193" w:type="dxa"/>
            <w:tcBorders>
              <w:top w:val="nil"/>
              <w:bottom w:val="nil"/>
            </w:tcBorders>
            <w:shd w:val="clear" w:color="auto" w:fill="auto"/>
          </w:tcPr>
          <w:p w14:paraId="6E80EC6F" w14:textId="2E77E215" w:rsidR="0052488B" w:rsidRPr="0052488B" w:rsidRDefault="0052488B" w:rsidP="00533B3C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F = 0.2</w:t>
            </w:r>
          </w:p>
        </w:tc>
        <w:tc>
          <w:tcPr>
            <w:tcW w:w="3196" w:type="dxa"/>
            <w:tcBorders>
              <w:top w:val="nil"/>
              <w:bottom w:val="nil"/>
            </w:tcBorders>
            <w:shd w:val="clear" w:color="auto" w:fill="auto"/>
          </w:tcPr>
          <w:p w14:paraId="62FB48B8" w14:textId="0F744617" w:rsidR="0052488B" w:rsidRPr="0052488B" w:rsidRDefault="0052488B" w:rsidP="00533B3C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2488B">
              <w:rPr>
                <w:rFonts w:ascii="Times New Roman" w:hAnsi="Times New Roman"/>
                <w:i/>
                <w:iCs/>
                <w:sz w:val="22"/>
                <w:szCs w:val="22"/>
              </w:rPr>
              <w:t>p = 0.957</w:t>
            </w:r>
          </w:p>
        </w:tc>
      </w:tr>
      <w:tr w:rsidR="00533B3C" w:rsidRPr="00332244" w14:paraId="0912415F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single" w:sz="4" w:space="0" w:color="auto"/>
            </w:tcBorders>
          </w:tcPr>
          <w:p w14:paraId="38222CE8" w14:textId="77777777" w:rsidR="00533B3C" w:rsidRPr="004047B3" w:rsidRDefault="00533B3C" w:rsidP="00533B3C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3193" w:type="dxa"/>
            <w:tcBorders>
              <w:top w:val="nil"/>
              <w:bottom w:val="single" w:sz="4" w:space="0" w:color="auto"/>
            </w:tcBorders>
          </w:tcPr>
          <w:p w14:paraId="1221927B" w14:textId="77777777" w:rsidR="00533B3C" w:rsidRPr="004047B3" w:rsidRDefault="00533B3C" w:rsidP="00533B3C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3196" w:type="dxa"/>
            <w:tcBorders>
              <w:top w:val="nil"/>
              <w:bottom w:val="single" w:sz="4" w:space="0" w:color="auto"/>
            </w:tcBorders>
          </w:tcPr>
          <w:p w14:paraId="2CFD3620" w14:textId="77777777" w:rsidR="00533B3C" w:rsidRPr="004047B3" w:rsidRDefault="00533B3C" w:rsidP="00533B3C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</w:tr>
      <w:tr w:rsidR="00533B3C" w:rsidRPr="00332244" w14:paraId="7A2AB584" w14:textId="77777777" w:rsidTr="00830B34">
        <w:trPr>
          <w:trHeight w:val="159"/>
        </w:trPr>
        <w:tc>
          <w:tcPr>
            <w:tcW w:w="3193" w:type="dxa"/>
            <w:tcBorders>
              <w:top w:val="single" w:sz="4" w:space="0" w:color="auto"/>
              <w:bottom w:val="nil"/>
            </w:tcBorders>
          </w:tcPr>
          <w:p w14:paraId="1C628187" w14:textId="77777777" w:rsidR="00533B3C" w:rsidRPr="005373F1" w:rsidRDefault="00533B3C" w:rsidP="00533B3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5373F1">
              <w:rPr>
                <w:rFonts w:ascii="Times New Roman" w:hAnsi="Times New Roman"/>
                <w:b/>
                <w:sz w:val="22"/>
                <w:szCs w:val="22"/>
              </w:rPr>
              <w:t>Magstim</w:t>
            </w:r>
            <w:proofErr w:type="spellEnd"/>
          </w:p>
        </w:tc>
        <w:tc>
          <w:tcPr>
            <w:tcW w:w="3193" w:type="dxa"/>
            <w:tcBorders>
              <w:top w:val="single" w:sz="4" w:space="0" w:color="auto"/>
              <w:bottom w:val="nil"/>
            </w:tcBorders>
          </w:tcPr>
          <w:p w14:paraId="0A0FCB5F" w14:textId="77777777" w:rsidR="00533B3C" w:rsidRPr="005373F1" w:rsidRDefault="00533B3C" w:rsidP="00533B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single" w:sz="4" w:space="0" w:color="auto"/>
              <w:bottom w:val="nil"/>
            </w:tcBorders>
          </w:tcPr>
          <w:p w14:paraId="1AF9BF40" w14:textId="77777777" w:rsidR="00533B3C" w:rsidRPr="005373F1" w:rsidRDefault="00533B3C" w:rsidP="00533B3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0032F" w:rsidRPr="00332244" w14:paraId="1B364BB5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53827CCB" w14:textId="77777777" w:rsidR="0060032F" w:rsidRPr="005373F1" w:rsidRDefault="0060032F" w:rsidP="0060032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Main</w:t>
            </w:r>
            <w:proofErr w:type="spellEnd"/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effect</w:t>
            </w:r>
            <w:proofErr w:type="spellEnd"/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Sampling rate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4FFA4AB1" w14:textId="2107D1DC" w:rsidR="0060032F" w:rsidRPr="005373F1" w:rsidRDefault="0060032F" w:rsidP="0060032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F = </w:t>
            </w:r>
            <w:r w:rsidR="00C9013A"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4.6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50104510" w14:textId="760473B1" w:rsidR="0060032F" w:rsidRPr="005373F1" w:rsidRDefault="0060032F" w:rsidP="0060032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</w:t>
            </w:r>
            <w:r w:rsidR="00C9013A"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= 0.0</w:t>
            </w:r>
            <w:r w:rsidR="00E0773D"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11</w:t>
            </w:r>
          </w:p>
        </w:tc>
      </w:tr>
      <w:tr w:rsidR="0060032F" w:rsidRPr="00332244" w14:paraId="0D07D1B0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0D0330E1" w14:textId="77777777" w:rsidR="0060032F" w:rsidRPr="005373F1" w:rsidRDefault="0060032F" w:rsidP="0060032F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ost-hoc 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4E76DE36" w14:textId="77777777" w:rsidR="0060032F" w:rsidRPr="005373F1" w:rsidRDefault="0060032F" w:rsidP="0060032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4137997B" w14:textId="77777777" w:rsidR="0060032F" w:rsidRPr="005373F1" w:rsidRDefault="0060032F" w:rsidP="0060032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0032F" w:rsidRPr="00332244" w14:paraId="5A5C349E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000403CA" w14:textId="77777777" w:rsidR="0060032F" w:rsidRPr="005373F1" w:rsidRDefault="0060032F" w:rsidP="0060032F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sz w:val="22"/>
                <w:szCs w:val="22"/>
              </w:rPr>
              <w:t>4800 Hz vs. 9600 Hz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35120E5C" w14:textId="09D5D092" w:rsidR="0060032F" w:rsidRPr="005373F1" w:rsidRDefault="0060032F" w:rsidP="0060032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="00E0773D"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-1.7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10BDBF2F" w14:textId="1037CF47" w:rsidR="0060032F" w:rsidRPr="005373F1" w:rsidRDefault="00E0773D" w:rsidP="0060032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p= 0.185</w:t>
            </w:r>
          </w:p>
        </w:tc>
      </w:tr>
      <w:tr w:rsidR="00BB2871" w:rsidRPr="00332244" w14:paraId="7534BE2A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1E5B7EFC" w14:textId="77777777" w:rsidR="00BB2871" w:rsidRPr="005373F1" w:rsidRDefault="00BB2871" w:rsidP="00BB287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373F1">
              <w:rPr>
                <w:rFonts w:ascii="Times New Roman" w:hAnsi="Times New Roman"/>
                <w:sz w:val="22"/>
                <w:szCs w:val="22"/>
              </w:rPr>
              <w:t>4800  Hz vs. 19200 Hz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372342CB" w14:textId="2F181C6A" w:rsidR="00BB2871" w:rsidRPr="005373F1" w:rsidRDefault="00BB2871" w:rsidP="00BB28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="00E0773D"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1.3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5EC636E4" w14:textId="5ACD6A98" w:rsidR="00BB2871" w:rsidRPr="005373F1" w:rsidRDefault="00E0773D" w:rsidP="00BB28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p = 0.426</w:t>
            </w:r>
          </w:p>
        </w:tc>
      </w:tr>
      <w:tr w:rsidR="00BB2871" w:rsidRPr="00332244" w14:paraId="1F7B139E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03703C56" w14:textId="77777777" w:rsidR="00BB2871" w:rsidRPr="005373F1" w:rsidRDefault="00BB2871" w:rsidP="00BB287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373F1">
              <w:rPr>
                <w:rFonts w:ascii="Times New Roman" w:hAnsi="Times New Roman"/>
                <w:sz w:val="22"/>
                <w:szCs w:val="22"/>
              </w:rPr>
              <w:t>9600  Hz vs. 19200 Hz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03C75216" w14:textId="43E39969" w:rsidR="00BB2871" w:rsidRPr="005373F1" w:rsidRDefault="00BB2871" w:rsidP="00BB28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="00E0773D"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3.0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10A4DB3B" w14:textId="6339B461" w:rsidR="00BB2871" w:rsidRPr="005373F1" w:rsidRDefault="00BB2871" w:rsidP="00BB28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</w:t>
            </w:r>
            <w:r w:rsidR="00E0773D"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0.00</w:t>
            </w:r>
            <w:r w:rsidR="00E0773D"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7</w:t>
            </w:r>
          </w:p>
        </w:tc>
      </w:tr>
      <w:tr w:rsidR="00BB2871" w:rsidRPr="00332244" w14:paraId="381A89ED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4FAC5C2E" w14:textId="77777777" w:rsidR="00BB2871" w:rsidRPr="005373F1" w:rsidRDefault="00BB2871" w:rsidP="00BB287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22592B00" w14:textId="77777777" w:rsidR="00BB2871" w:rsidRPr="005373F1" w:rsidRDefault="00BB2871" w:rsidP="00BB28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51D3741E" w14:textId="77777777" w:rsidR="00BB2871" w:rsidRPr="005373F1" w:rsidRDefault="00BB2871" w:rsidP="00BB28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B2871" w:rsidRPr="00332244" w14:paraId="52DB20D0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6D2A1991" w14:textId="77777777" w:rsidR="00BB2871" w:rsidRPr="005373F1" w:rsidRDefault="00BB2871" w:rsidP="00BB2871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Main</w:t>
            </w:r>
            <w:proofErr w:type="spellEnd"/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effect</w:t>
            </w:r>
            <w:proofErr w:type="spellEnd"/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TMS </w:t>
            </w:r>
            <w:proofErr w:type="spellStart"/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Intensity</w:t>
            </w:r>
            <w:proofErr w:type="spellEnd"/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0323D307" w14:textId="782484DD" w:rsidR="00BB2871" w:rsidRPr="005373F1" w:rsidRDefault="00BB2871" w:rsidP="00BB28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F = </w:t>
            </w:r>
            <w:r w:rsidR="00556DC9"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20.9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1063770E" w14:textId="486AE0E2" w:rsidR="00BB2871" w:rsidRPr="005373F1" w:rsidRDefault="00BB2871" w:rsidP="00BB287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BB2871" w:rsidRPr="00332244" w14:paraId="4D701CDC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3B86BC68" w14:textId="77777777" w:rsidR="00BB2871" w:rsidRPr="005373F1" w:rsidRDefault="00BB2871" w:rsidP="00BB2871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Post-hoc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3AF6AA63" w14:textId="77777777" w:rsidR="00BB2871" w:rsidRPr="005373F1" w:rsidRDefault="00BB2871" w:rsidP="00BB287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23F3722E" w14:textId="77777777" w:rsidR="00BB2871" w:rsidRPr="005373F1" w:rsidRDefault="00BB2871" w:rsidP="00BB287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BB2871" w:rsidRPr="00332244" w14:paraId="7F52E73F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61100F11" w14:textId="77777777" w:rsidR="00BB2871" w:rsidRPr="005373F1" w:rsidRDefault="00BB2871" w:rsidP="00BB2871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sz w:val="22"/>
                <w:szCs w:val="22"/>
              </w:rPr>
              <w:t>40 % vs. 7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401EF5A3" w14:textId="20C62290" w:rsidR="00BB2871" w:rsidRPr="005373F1" w:rsidRDefault="00BB2871" w:rsidP="00BB287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 </w:t>
            </w:r>
            <w:r w:rsidR="00613EFC"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-1.6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7EC24EB8" w14:textId="7EE4AFD1" w:rsidR="00BB2871" w:rsidRPr="005373F1" w:rsidRDefault="00BB2871" w:rsidP="00BB287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p = 0.</w:t>
            </w:r>
            <w:r w:rsidR="00613EFC"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23</w:t>
            </w:r>
          </w:p>
        </w:tc>
      </w:tr>
      <w:tr w:rsidR="00BB2871" w:rsidRPr="00332244" w14:paraId="08C6EEBC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2A7E4636" w14:textId="77777777" w:rsidR="00BB2871" w:rsidRPr="005373F1" w:rsidRDefault="00BB2871" w:rsidP="00BB287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373F1">
              <w:rPr>
                <w:rFonts w:ascii="Times New Roman" w:hAnsi="Times New Roman"/>
                <w:sz w:val="22"/>
                <w:szCs w:val="22"/>
              </w:rPr>
              <w:t>40 % vs. 10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495855DD" w14:textId="7AD7EBBC" w:rsidR="00BB2871" w:rsidRPr="005373F1" w:rsidRDefault="00BB2871" w:rsidP="00BB287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="00613EFC"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-6.2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5CE2EDBA" w14:textId="12A61C99" w:rsidR="00BB2871" w:rsidRPr="005373F1" w:rsidRDefault="00BB2871" w:rsidP="00BB287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BB2871" w:rsidRPr="00332244" w14:paraId="6C6C56E6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52C166EE" w14:textId="77777777" w:rsidR="00BB2871" w:rsidRPr="005373F1" w:rsidRDefault="00BB2871" w:rsidP="00BB287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373F1">
              <w:rPr>
                <w:rFonts w:ascii="Times New Roman" w:hAnsi="Times New Roman"/>
                <w:sz w:val="22"/>
                <w:szCs w:val="22"/>
              </w:rPr>
              <w:t>70 % vs. 10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6096A0FC" w14:textId="525B755C" w:rsidR="00BB2871" w:rsidRPr="005373F1" w:rsidRDefault="00BB2871" w:rsidP="00BB287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="00613EFC"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-4.6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0DAACC4D" w14:textId="5B6EA478" w:rsidR="00BB2871" w:rsidRPr="005373F1" w:rsidRDefault="00BB2871" w:rsidP="00BB287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0B40FE" w:rsidRPr="00332244" w14:paraId="0B4A000B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134EA6D9" w14:textId="77777777" w:rsidR="00BB2871" w:rsidRPr="005373F1" w:rsidRDefault="00BB2871" w:rsidP="00BB2871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4B639EE2" w14:textId="77777777" w:rsidR="00BB2871" w:rsidRPr="005373F1" w:rsidRDefault="00BB2871" w:rsidP="00BB287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47D32BF4" w14:textId="77777777" w:rsidR="00BB2871" w:rsidRPr="005373F1" w:rsidRDefault="00BB2871" w:rsidP="00BB287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766E08" w:rsidRPr="00332244" w14:paraId="0E0CA486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70A170E2" w14:textId="34DB457C" w:rsidR="00766E08" w:rsidRPr="00332244" w:rsidRDefault="00766E08" w:rsidP="00766E0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Interaction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C747C2B" w14:textId="27DB56C6" w:rsidR="00766E08" w:rsidRPr="00332244" w:rsidRDefault="00613EFC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F = 4.7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1BCC7762" w14:textId="1AD9CC82" w:rsidR="00766E08" w:rsidRPr="00332244" w:rsidRDefault="00613EFC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 = 0.001</w:t>
            </w:r>
          </w:p>
        </w:tc>
      </w:tr>
      <w:tr w:rsidR="00766E08" w:rsidRPr="00332244" w14:paraId="60AB2682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5CF3FBDA" w14:textId="5B056882" w:rsidR="00766E08" w:rsidRPr="00332244" w:rsidRDefault="00766E08" w:rsidP="00613EFC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ost-hoc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1711BDED" w14:textId="77777777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1EAFFDDF" w14:textId="77777777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766E08" w:rsidRPr="00332244" w14:paraId="3D6E8793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7987217C" w14:textId="77777777" w:rsidR="00766E08" w:rsidRDefault="00766E08" w:rsidP="00613EF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200 Hz: 100 % vs. 40 %</w:t>
            </w:r>
          </w:p>
          <w:p w14:paraId="501C7F37" w14:textId="77777777" w:rsidR="00766E08" w:rsidRDefault="00766E08" w:rsidP="00613EF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200 Hz: 100% vs. 70 %</w:t>
            </w:r>
          </w:p>
          <w:p w14:paraId="704953D8" w14:textId="77777777" w:rsidR="00766E08" w:rsidRDefault="00766E08" w:rsidP="00613EF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%: 19200 Hz vs. 4800 Hz</w:t>
            </w:r>
          </w:p>
          <w:p w14:paraId="482270C4" w14:textId="77777777" w:rsidR="00766E08" w:rsidRDefault="00766E08" w:rsidP="00613EF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00%: 19200 Hz vs. 9600 Hz </w:t>
            </w:r>
          </w:p>
          <w:p w14:paraId="6C4CED3C" w14:textId="77777777" w:rsidR="00766E08" w:rsidRDefault="00766E08" w:rsidP="00613EF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200 Hz: 40% vs. 70%</w:t>
            </w:r>
          </w:p>
          <w:p w14:paraId="5E36156D" w14:textId="77777777" w:rsidR="00766E08" w:rsidRDefault="00766E08" w:rsidP="00613EF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%: 19200 Hz vs. 4800 Hz</w:t>
            </w:r>
          </w:p>
          <w:p w14:paraId="5BE0CF89" w14:textId="77777777" w:rsidR="00766E08" w:rsidRDefault="00766E08" w:rsidP="00613EF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%: 19200 Hz vs. 9600 Hz</w:t>
            </w:r>
          </w:p>
          <w:p w14:paraId="5A86ABE9" w14:textId="77777777" w:rsidR="00766E08" w:rsidRDefault="00766E08" w:rsidP="00613EF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%: 9600 Hz vs. 4800 Hz</w:t>
            </w:r>
          </w:p>
          <w:p w14:paraId="7B7DEE1F" w14:textId="77777777" w:rsidR="00766E08" w:rsidRDefault="00766E08" w:rsidP="00613EF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%: 19200 Hz vs. 9600 Hz</w:t>
            </w:r>
          </w:p>
          <w:p w14:paraId="29250B5B" w14:textId="77777777" w:rsidR="00766E08" w:rsidRDefault="00766E08" w:rsidP="00613EF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00 Hz: 100% vs. 40%</w:t>
            </w:r>
          </w:p>
          <w:p w14:paraId="0D3171B6" w14:textId="77777777" w:rsidR="00766E08" w:rsidRDefault="00766E08" w:rsidP="00613EF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00 Hz: 100% vs. 70 %</w:t>
            </w:r>
          </w:p>
          <w:p w14:paraId="3CE409D1" w14:textId="77777777" w:rsidR="00766E08" w:rsidRDefault="00766E08" w:rsidP="00613EF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%: 4800 Hz vs. 9600 Hz</w:t>
            </w:r>
          </w:p>
          <w:p w14:paraId="13596155" w14:textId="77777777" w:rsidR="00766E08" w:rsidRDefault="00766E08" w:rsidP="00613EF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00 Hz: 40 % vs. 70%</w:t>
            </w:r>
          </w:p>
          <w:p w14:paraId="66F7BB84" w14:textId="77777777" w:rsidR="00766E08" w:rsidRDefault="00766E08" w:rsidP="00613EF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%: 4800 Hz vs. 9600 Hz</w:t>
            </w:r>
          </w:p>
          <w:p w14:paraId="48E1954A" w14:textId="77777777" w:rsidR="00766E08" w:rsidRDefault="00766E08" w:rsidP="00613EF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%: 4800 Hz vs. 9600 Hz</w:t>
            </w:r>
          </w:p>
          <w:p w14:paraId="112905A9" w14:textId="77777777" w:rsidR="00766E08" w:rsidRDefault="00766E08" w:rsidP="00613EF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600 Hz: 100% vs. 40%</w:t>
            </w:r>
          </w:p>
          <w:p w14:paraId="6DCAECB3" w14:textId="77777777" w:rsidR="00766E08" w:rsidRDefault="00766E08" w:rsidP="00613EFC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600 Hz: 100% vs. 70%</w:t>
            </w:r>
          </w:p>
          <w:p w14:paraId="1EBA7300" w14:textId="1CE773BC" w:rsidR="00766E08" w:rsidRPr="00332244" w:rsidRDefault="00766E08" w:rsidP="00613EFC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600 Hz: 40 % vs. 70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5CB6B05F" w14:textId="38FC97A2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t =  1.1</w:t>
            </w:r>
          </w:p>
          <w:p w14:paraId="6799035A" w14:textId="4D51EE21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t =  -0.7</w:t>
            </w:r>
          </w:p>
          <w:p w14:paraId="7422818A" w14:textId="5B293E61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t =  -3.6</w:t>
            </w:r>
          </w:p>
          <w:p w14:paraId="6AD06FE9" w14:textId="584AF9A3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t =  -4.6</w:t>
            </w:r>
          </w:p>
          <w:p w14:paraId="59622352" w14:textId="4F57B95B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t =  -1.8</w:t>
            </w:r>
          </w:p>
          <w:p w14:paraId="24F1ED5D" w14:textId="736EBB69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t =  0.2</w:t>
            </w:r>
          </w:p>
          <w:p w14:paraId="702BC3D3" w14:textId="540B3F11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t =  -0.7</w:t>
            </w:r>
          </w:p>
          <w:p w14:paraId="5A047AF3" w14:textId="4E7F6257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t =  1.8</w:t>
            </w:r>
          </w:p>
          <w:p w14:paraId="78ED9B82" w14:textId="07EC846B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t =  0.0</w:t>
            </w:r>
          </w:p>
          <w:p w14:paraId="4E73C542" w14:textId="17A0A410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t =  4.9</w:t>
            </w:r>
          </w:p>
          <w:p w14:paraId="4A6358B5" w14:textId="08C2AD38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t =  4.7</w:t>
            </w:r>
          </w:p>
          <w:p w14:paraId="604EE886" w14:textId="2F7BE1AF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t =  -1.0</w:t>
            </w:r>
          </w:p>
          <w:p w14:paraId="4E3B558A" w14:textId="3E8DD416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t =  -0.2</w:t>
            </w:r>
          </w:p>
          <w:p w14:paraId="554D6872" w14:textId="620E1DD7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t =  -0.9</w:t>
            </w:r>
          </w:p>
          <w:p w14:paraId="15ACCB09" w14:textId="529BB6BE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t =  -1.8</w:t>
            </w:r>
          </w:p>
          <w:p w14:paraId="20F5E825" w14:textId="283C2BBB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t =  4.9</w:t>
            </w:r>
          </w:p>
          <w:p w14:paraId="14D79F0C" w14:textId="27666D9E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t =  3.9</w:t>
            </w:r>
          </w:p>
          <w:p w14:paraId="71DA9140" w14:textId="1F880138" w:rsidR="00766E08" w:rsidRPr="00332244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t =  -1.0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727B67D1" w14:textId="65E2D0D8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0.974</w:t>
            </w:r>
          </w:p>
          <w:p w14:paraId="034ABA6F" w14:textId="50574CC6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0.999</w:t>
            </w:r>
          </w:p>
          <w:p w14:paraId="64DEF164" w14:textId="40291D33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0.012</w:t>
            </w:r>
          </w:p>
          <w:p w14:paraId="3A6C34DD" w14:textId="77777777" w:rsid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3022EED7" w14:textId="30E41E53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0.711</w:t>
            </w:r>
          </w:p>
          <w:p w14:paraId="47317CDB" w14:textId="58424638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1.000</w:t>
            </w:r>
          </w:p>
          <w:p w14:paraId="508FB3BA" w14:textId="018CB015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0.998</w:t>
            </w:r>
          </w:p>
          <w:p w14:paraId="33EEBC11" w14:textId="0D4BD206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0.696</w:t>
            </w:r>
          </w:p>
          <w:p w14:paraId="68B19551" w14:textId="30C4F318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1.000</w:t>
            </w:r>
          </w:p>
          <w:p w14:paraId="4C82F8BE" w14:textId="77777777" w:rsid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39C3D9A2" w14:textId="77777777" w:rsidR="000B40FE" w:rsidRDefault="000B40FE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2ED8D82C" w14:textId="6D2183A2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0.986</w:t>
            </w:r>
          </w:p>
          <w:p w14:paraId="4FE9C961" w14:textId="5D38C567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1.000</w:t>
            </w:r>
          </w:p>
          <w:p w14:paraId="56DF6D52" w14:textId="65F9F5DE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0.990</w:t>
            </w:r>
          </w:p>
          <w:p w14:paraId="5471CFE2" w14:textId="116025CE" w:rsidR="005373F1" w:rsidRPr="005373F1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0.709</w:t>
            </w:r>
          </w:p>
          <w:p w14:paraId="676F05E9" w14:textId="77777777" w:rsidR="000B40FE" w:rsidRDefault="000B40FE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3133D230" w14:textId="00EADC3F" w:rsidR="005373F1" w:rsidRPr="005373F1" w:rsidRDefault="000B40FE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="005373F1"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0.003</w:t>
            </w:r>
          </w:p>
          <w:p w14:paraId="690344AD" w14:textId="3096FC45" w:rsidR="00766E08" w:rsidRPr="00332244" w:rsidRDefault="005373F1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0.986</w:t>
            </w:r>
          </w:p>
        </w:tc>
      </w:tr>
      <w:tr w:rsidR="00793F1C" w:rsidRPr="00332244" w14:paraId="6C937CBA" w14:textId="77777777" w:rsidTr="00830B34">
        <w:trPr>
          <w:trHeight w:val="167"/>
        </w:trPr>
        <w:tc>
          <w:tcPr>
            <w:tcW w:w="9582" w:type="dxa"/>
            <w:gridSpan w:val="3"/>
            <w:tcBorders>
              <w:top w:val="nil"/>
              <w:bottom w:val="single" w:sz="4" w:space="0" w:color="auto"/>
            </w:tcBorders>
          </w:tcPr>
          <w:p w14:paraId="43569B60" w14:textId="77777777" w:rsidR="00793F1C" w:rsidRDefault="00793F1C" w:rsidP="005373F1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766E08" w:rsidRPr="00332244" w14:paraId="0F12AF3A" w14:textId="77777777" w:rsidTr="00830B34">
        <w:trPr>
          <w:trHeight w:val="159"/>
        </w:trPr>
        <w:tc>
          <w:tcPr>
            <w:tcW w:w="95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F055A7" w14:textId="77777777" w:rsidR="00766E08" w:rsidRPr="00332244" w:rsidRDefault="00766E08" w:rsidP="00766E08">
            <w:pPr>
              <w:rPr>
                <w:rFonts w:ascii="Times New Roman" w:hAnsi="Times New Roman"/>
                <w:sz w:val="22"/>
                <w:szCs w:val="22"/>
              </w:rPr>
            </w:pPr>
            <w:r w:rsidRPr="00332244">
              <w:rPr>
                <w:rFonts w:ascii="Times New Roman" w:hAnsi="Times New Roman"/>
                <w:b/>
                <w:sz w:val="22"/>
                <w:szCs w:val="22"/>
              </w:rPr>
              <w:t>TESTER</w:t>
            </w:r>
          </w:p>
        </w:tc>
      </w:tr>
      <w:tr w:rsidR="00766E08" w:rsidRPr="00332244" w14:paraId="4A7251CC" w14:textId="77777777" w:rsidTr="00830B34">
        <w:trPr>
          <w:trHeight w:val="159"/>
        </w:trPr>
        <w:tc>
          <w:tcPr>
            <w:tcW w:w="3193" w:type="dxa"/>
            <w:tcBorders>
              <w:bottom w:val="nil"/>
            </w:tcBorders>
          </w:tcPr>
          <w:p w14:paraId="5AD90974" w14:textId="67B55D7F" w:rsidR="00766E08" w:rsidRPr="00332244" w:rsidRDefault="00C840C5" w:rsidP="00766E08">
            <w:pPr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52488B">
              <w:rPr>
                <w:rFonts w:ascii="Times New Roman" w:hAnsi="Times New Roman"/>
                <w:b/>
                <w:sz w:val="22"/>
                <w:szCs w:val="22"/>
              </w:rPr>
              <w:t>Mag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P</w:t>
            </w:r>
            <w:r w:rsidRPr="0052488B">
              <w:rPr>
                <w:rFonts w:ascii="Times New Roman" w:hAnsi="Times New Roman"/>
                <w:b/>
                <w:sz w:val="22"/>
                <w:szCs w:val="22"/>
              </w:rPr>
              <w:t>ro</w:t>
            </w:r>
            <w:proofErr w:type="spellEnd"/>
          </w:p>
        </w:tc>
        <w:tc>
          <w:tcPr>
            <w:tcW w:w="3193" w:type="dxa"/>
            <w:tcBorders>
              <w:bottom w:val="nil"/>
            </w:tcBorders>
          </w:tcPr>
          <w:p w14:paraId="534C889F" w14:textId="77777777" w:rsidR="00766E08" w:rsidRPr="00332244" w:rsidRDefault="00766E08" w:rsidP="00766E0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6" w:type="dxa"/>
            <w:tcBorders>
              <w:bottom w:val="nil"/>
            </w:tcBorders>
          </w:tcPr>
          <w:p w14:paraId="3A2221AA" w14:textId="77777777" w:rsidR="00766E08" w:rsidRPr="00332244" w:rsidRDefault="00766E08" w:rsidP="00766E0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66E08" w:rsidRPr="00332244" w14:paraId="07C32084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1EB8CD30" w14:textId="77777777" w:rsidR="00766E08" w:rsidRPr="00332244" w:rsidRDefault="00766E08" w:rsidP="00766E08">
            <w:pPr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Main</w:t>
            </w:r>
            <w:proofErr w:type="spellEnd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effect</w:t>
            </w:r>
            <w:proofErr w:type="spellEnd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Sampling rate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32A46841" w14:textId="5D5C05C5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F = </w:t>
            </w:r>
            <w:r w:rsidR="0006242E">
              <w:rPr>
                <w:rFonts w:ascii="Times New Roman" w:hAnsi="Times New Roman"/>
                <w:i/>
                <w:iCs/>
                <w:sz w:val="22"/>
                <w:szCs w:val="22"/>
              </w:rPr>
              <w:t>0.66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684059D5" w14:textId="45658FF3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</w:t>
            </w:r>
            <w:r w:rsidR="0006242E">
              <w:rPr>
                <w:rFonts w:ascii="Times New Roman" w:hAnsi="Times New Roman"/>
                <w:i/>
                <w:iCs/>
                <w:sz w:val="22"/>
                <w:szCs w:val="22"/>
              </w:rPr>
              <w:t>= 0.515</w:t>
            </w:r>
          </w:p>
        </w:tc>
      </w:tr>
      <w:tr w:rsidR="00766E08" w:rsidRPr="00332244" w14:paraId="7AF0A916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329ED3FF" w14:textId="77777777" w:rsidR="00766E08" w:rsidRPr="00332244" w:rsidRDefault="00766E08" w:rsidP="00766E0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12379F34" w14:textId="77777777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7AE33EE4" w14:textId="77777777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766E08" w:rsidRPr="00332244" w14:paraId="6E0B7B14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7D939F5C" w14:textId="77777777" w:rsidR="00766E08" w:rsidRPr="00332244" w:rsidRDefault="00766E08" w:rsidP="00766E08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Main</w:t>
            </w:r>
            <w:proofErr w:type="spellEnd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effect</w:t>
            </w:r>
            <w:proofErr w:type="spellEnd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TMS </w:t>
            </w: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Intensity</w:t>
            </w:r>
            <w:proofErr w:type="spellEnd"/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23557BB1" w14:textId="09382A49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F =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 w:rsidR="0006242E">
              <w:rPr>
                <w:rFonts w:ascii="Times New Roman" w:hAnsi="Times New Roman"/>
                <w:i/>
                <w:iCs/>
                <w:sz w:val="22"/>
                <w:szCs w:val="22"/>
              </w:rPr>
              <w:t>42.6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2177051A" w14:textId="0157B84A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766E08" w:rsidRPr="00332244" w14:paraId="3EEACDE9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497D96CA" w14:textId="77777777" w:rsidR="00766E08" w:rsidRPr="00332244" w:rsidRDefault="00766E08" w:rsidP="00766E08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ost-hoc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20EAC34" w14:textId="77777777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37F14B84" w14:textId="77777777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766E08" w:rsidRPr="00332244" w14:paraId="7F138070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50EA3E02" w14:textId="77777777" w:rsidR="00766E08" w:rsidRPr="00332244" w:rsidRDefault="00766E08" w:rsidP="00766E08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sz w:val="22"/>
                <w:szCs w:val="22"/>
              </w:rPr>
              <w:lastRenderedPageBreak/>
              <w:t>40 % vs. 7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4559AED0" w14:textId="66F8C6DE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="0054016C">
              <w:rPr>
                <w:rFonts w:ascii="Times New Roman" w:hAnsi="Times New Roman"/>
                <w:i/>
                <w:iCs/>
                <w:sz w:val="22"/>
                <w:szCs w:val="22"/>
              </w:rPr>
              <w:t>-5.5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1C944478" w14:textId="0794D0B9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766E08" w:rsidRPr="00332244" w14:paraId="4A1B0AD2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2A334884" w14:textId="77777777" w:rsidR="00766E08" w:rsidRPr="00332244" w:rsidRDefault="00766E08" w:rsidP="00766E0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32244">
              <w:rPr>
                <w:rFonts w:ascii="Times New Roman" w:hAnsi="Times New Roman"/>
                <w:sz w:val="22"/>
                <w:szCs w:val="22"/>
              </w:rPr>
              <w:t>40 % vs. 10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0C71C54D" w14:textId="057CA44B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t =</w:t>
            </w:r>
            <w:r w:rsidR="0054016C">
              <w:rPr>
                <w:rFonts w:ascii="Times New Roman" w:hAnsi="Times New Roman"/>
                <w:i/>
                <w:iCs/>
                <w:sz w:val="22"/>
                <w:szCs w:val="22"/>
              </w:rPr>
              <w:t>-9.2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03AACA2E" w14:textId="5B7F6DBD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766E08" w:rsidRPr="00332244" w14:paraId="187EA3CE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0A7AF867" w14:textId="77777777" w:rsidR="00766E08" w:rsidRPr="00332244" w:rsidRDefault="00766E08" w:rsidP="00766E08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32244">
              <w:rPr>
                <w:rFonts w:ascii="Times New Roman" w:hAnsi="Times New Roman"/>
                <w:sz w:val="22"/>
                <w:szCs w:val="22"/>
              </w:rPr>
              <w:t>70 % vs. 10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2A98404A" w14:textId="5007DB40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="0054016C">
              <w:rPr>
                <w:rFonts w:ascii="Times New Roman" w:hAnsi="Times New Roman"/>
                <w:i/>
                <w:iCs/>
                <w:sz w:val="22"/>
                <w:szCs w:val="22"/>
              </w:rPr>
              <w:t>-3.7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2DE72B8E" w14:textId="7AC4EC88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766E08" w:rsidRPr="00332244" w14:paraId="3759E3BB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4D5ED8AC" w14:textId="77777777" w:rsidR="00766E08" w:rsidRPr="00332244" w:rsidRDefault="00766E08" w:rsidP="00766E0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4AAB1939" w14:textId="77777777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20F37846" w14:textId="77777777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06242E" w:rsidRPr="00332244" w14:paraId="64430459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70508A10" w14:textId="0758853B" w:rsidR="0006242E" w:rsidRPr="00332244" w:rsidRDefault="0006242E" w:rsidP="00766E0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Interaction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5CCD7F79" w14:textId="26A72690" w:rsidR="0006242E" w:rsidRPr="00332244" w:rsidRDefault="0006242E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F = </w:t>
            </w:r>
            <w:r w:rsidR="0054016C">
              <w:rPr>
                <w:rFonts w:ascii="Times New Roman" w:hAnsi="Times New Roman"/>
                <w:i/>
                <w:iCs/>
                <w:sz w:val="22"/>
                <w:szCs w:val="22"/>
              </w:rPr>
              <w:t>2.1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52A021F1" w14:textId="10856E15" w:rsidR="0006242E" w:rsidRPr="00332244" w:rsidRDefault="0054016C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 = 0.079</w:t>
            </w:r>
          </w:p>
        </w:tc>
      </w:tr>
      <w:tr w:rsidR="0006242E" w:rsidRPr="00332244" w14:paraId="45CE10C0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single" w:sz="4" w:space="0" w:color="auto"/>
            </w:tcBorders>
          </w:tcPr>
          <w:p w14:paraId="719352D5" w14:textId="77777777" w:rsidR="0006242E" w:rsidRPr="00332244" w:rsidRDefault="0006242E" w:rsidP="00766E08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nil"/>
              <w:bottom w:val="single" w:sz="4" w:space="0" w:color="auto"/>
            </w:tcBorders>
          </w:tcPr>
          <w:p w14:paraId="3BDDB0DC" w14:textId="77777777" w:rsidR="0006242E" w:rsidRPr="00332244" w:rsidRDefault="0006242E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single" w:sz="4" w:space="0" w:color="auto"/>
            </w:tcBorders>
          </w:tcPr>
          <w:p w14:paraId="42D6CEF3" w14:textId="77777777" w:rsidR="0006242E" w:rsidRPr="00332244" w:rsidRDefault="0006242E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766E08" w:rsidRPr="00332244" w14:paraId="0663DA35" w14:textId="77777777" w:rsidTr="00830B34">
        <w:trPr>
          <w:trHeight w:val="159"/>
        </w:trPr>
        <w:tc>
          <w:tcPr>
            <w:tcW w:w="3193" w:type="dxa"/>
            <w:tcBorders>
              <w:bottom w:val="nil"/>
            </w:tcBorders>
          </w:tcPr>
          <w:p w14:paraId="0E824FA8" w14:textId="77777777" w:rsidR="00766E08" w:rsidRPr="00332244" w:rsidRDefault="00766E08" w:rsidP="00766E08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32244">
              <w:rPr>
                <w:rFonts w:ascii="Times New Roman" w:hAnsi="Times New Roman"/>
                <w:b/>
                <w:sz w:val="22"/>
                <w:szCs w:val="22"/>
              </w:rPr>
              <w:t>Magstim</w:t>
            </w:r>
            <w:proofErr w:type="spellEnd"/>
          </w:p>
        </w:tc>
        <w:tc>
          <w:tcPr>
            <w:tcW w:w="3193" w:type="dxa"/>
            <w:tcBorders>
              <w:bottom w:val="nil"/>
            </w:tcBorders>
          </w:tcPr>
          <w:p w14:paraId="3836A7E3" w14:textId="77777777" w:rsidR="00766E08" w:rsidRPr="00332244" w:rsidRDefault="00766E08" w:rsidP="00766E0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6" w:type="dxa"/>
            <w:tcBorders>
              <w:bottom w:val="nil"/>
            </w:tcBorders>
          </w:tcPr>
          <w:p w14:paraId="23D390B9" w14:textId="77777777" w:rsidR="00766E08" w:rsidRPr="00332244" w:rsidRDefault="00766E08" w:rsidP="00766E0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66E08" w:rsidRPr="00332244" w14:paraId="019739F5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3FB6E44B" w14:textId="77777777" w:rsidR="00766E08" w:rsidRPr="00332244" w:rsidRDefault="00766E08" w:rsidP="00766E08">
            <w:pPr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Main</w:t>
            </w:r>
            <w:proofErr w:type="spellEnd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effect</w:t>
            </w:r>
            <w:proofErr w:type="spellEnd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Sampling rate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6660DE32" w14:textId="4C37929D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F = </w:t>
            </w:r>
            <w:r w:rsidR="001F0718">
              <w:rPr>
                <w:rFonts w:ascii="Times New Roman" w:hAnsi="Times New Roman"/>
                <w:i/>
                <w:iCs/>
                <w:sz w:val="22"/>
                <w:szCs w:val="22"/>
              </w:rPr>
              <w:t>3.4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2D3912E9" w14:textId="13FE11C8" w:rsidR="00766E08" w:rsidRPr="00332244" w:rsidRDefault="00766E08" w:rsidP="00766E0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 = 0.0</w:t>
            </w:r>
            <w:r w:rsidR="001F0718">
              <w:rPr>
                <w:rFonts w:ascii="Times New Roman" w:hAnsi="Times New Roman"/>
                <w:i/>
                <w:iCs/>
                <w:sz w:val="22"/>
                <w:szCs w:val="22"/>
              </w:rPr>
              <w:t>36</w:t>
            </w:r>
          </w:p>
        </w:tc>
      </w:tr>
      <w:tr w:rsidR="00DB2505" w:rsidRPr="00332244" w14:paraId="1BF1909C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29430389" w14:textId="3AB6283D" w:rsidR="00DB2505" w:rsidRPr="00332244" w:rsidRDefault="00DB2505" w:rsidP="00F51965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ost-hoc 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0AEB7504" w14:textId="77777777" w:rsidR="00DB2505" w:rsidRPr="00332244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05F4D08E" w14:textId="77777777" w:rsidR="00DB2505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DB2505" w:rsidRPr="00332244" w14:paraId="55AF3487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49C3F6BA" w14:textId="79328206" w:rsidR="00DB2505" w:rsidRPr="00332244" w:rsidRDefault="00DB2505" w:rsidP="00F51965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sz w:val="22"/>
                <w:szCs w:val="22"/>
              </w:rPr>
              <w:t>4800 Hz vs. 9600 Hz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DDD08DF" w14:textId="47C014D9" w:rsidR="00DB2505" w:rsidRPr="00332244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0.3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23AA41E8" w14:textId="7D61090F" w:rsidR="00DB2505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p= 0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955</w:t>
            </w:r>
          </w:p>
        </w:tc>
      </w:tr>
      <w:tr w:rsidR="00DB2505" w:rsidRPr="00332244" w14:paraId="04994FC2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3CD3F88D" w14:textId="70101EB9" w:rsidR="00DB2505" w:rsidRPr="00332244" w:rsidRDefault="00DB2505" w:rsidP="00F51965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sz w:val="22"/>
                <w:szCs w:val="22"/>
              </w:rPr>
              <w:t>4800  Hz vs. 19200 Hz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2AF31BC1" w14:textId="76201484" w:rsidR="00DB2505" w:rsidRPr="00332244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-2.1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4B7C8F7B" w14:textId="36882DFE" w:rsidR="00DB2505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p = 0.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097</w:t>
            </w:r>
          </w:p>
        </w:tc>
      </w:tr>
      <w:tr w:rsidR="00DB2505" w:rsidRPr="00332244" w14:paraId="43D3EFF5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07356996" w14:textId="37FA0D4D" w:rsidR="00DB2505" w:rsidRPr="00332244" w:rsidRDefault="00DB2505" w:rsidP="00F51965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sz w:val="22"/>
                <w:szCs w:val="22"/>
              </w:rPr>
              <w:t>9600  Hz vs. 19200 Hz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27205DAF" w14:textId="760A0CF9" w:rsidR="00DB2505" w:rsidRPr="00332244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-2.4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1FB6D346" w14:textId="3C2C912D" w:rsidR="00DB2505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373F1">
              <w:rPr>
                <w:rFonts w:ascii="Times New Roman" w:hAnsi="Times New Roman"/>
                <w:i/>
                <w:iCs/>
                <w:sz w:val="22"/>
                <w:szCs w:val="22"/>
              </w:rPr>
              <w:t>p = 0.0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45</w:t>
            </w:r>
          </w:p>
        </w:tc>
      </w:tr>
      <w:tr w:rsidR="00DB2505" w:rsidRPr="00332244" w14:paraId="255B26BE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002A382F" w14:textId="77777777" w:rsidR="00DB2505" w:rsidRPr="00332244" w:rsidRDefault="00DB2505" w:rsidP="00DB250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6EBA0E88" w14:textId="77777777" w:rsidR="00DB2505" w:rsidRPr="00332244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72CC5EBB" w14:textId="77777777" w:rsidR="00DB2505" w:rsidRPr="00332244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DB2505" w:rsidRPr="00332244" w14:paraId="527529E8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34EA15C6" w14:textId="77777777" w:rsidR="00DB2505" w:rsidRPr="00332244" w:rsidRDefault="00DB2505" w:rsidP="00DB2505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Main</w:t>
            </w:r>
            <w:proofErr w:type="spellEnd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effect</w:t>
            </w:r>
            <w:proofErr w:type="spellEnd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TMS </w:t>
            </w: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Intensity</w:t>
            </w:r>
            <w:proofErr w:type="spellEnd"/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1352231A" w14:textId="5AE3D5BE" w:rsidR="00DB2505" w:rsidRPr="00332244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F =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88.0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51194B93" w14:textId="5D362023" w:rsidR="00DB2505" w:rsidRPr="00332244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DB2505" w:rsidRPr="00332244" w14:paraId="5FBED9A8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73D58B82" w14:textId="77777777" w:rsidR="00DB2505" w:rsidRPr="00332244" w:rsidRDefault="00DB2505" w:rsidP="00DB2505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ost-hoc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6255FF73" w14:textId="77777777" w:rsidR="00DB2505" w:rsidRPr="00332244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1835B71F" w14:textId="77777777" w:rsidR="00DB2505" w:rsidRPr="00332244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DB2505" w:rsidRPr="00332244" w14:paraId="2C12AD27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37B0E11E" w14:textId="77777777" w:rsidR="00DB2505" w:rsidRPr="00332244" w:rsidRDefault="00DB2505" w:rsidP="00DB2505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sz w:val="22"/>
                <w:szCs w:val="22"/>
              </w:rPr>
              <w:t>40 % vs. 7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17B902A2" w14:textId="4F0B4D44" w:rsidR="00DB2505" w:rsidRPr="00332244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-</w:t>
            </w:r>
            <w:r w:rsidR="00626A88">
              <w:rPr>
                <w:rFonts w:ascii="Times New Roman" w:hAnsi="Times New Roman"/>
                <w:i/>
                <w:iCs/>
                <w:sz w:val="22"/>
                <w:szCs w:val="22"/>
              </w:rPr>
              <w:t>3.3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2FA6C650" w14:textId="6A1656AD" w:rsidR="00DB2505" w:rsidRPr="00332244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</w:t>
            </w:r>
            <w:r w:rsidR="00626A88">
              <w:rPr>
                <w:rFonts w:ascii="Times New Roman" w:hAnsi="Times New Roman"/>
                <w:i/>
                <w:iCs/>
                <w:sz w:val="22"/>
                <w:szCs w:val="22"/>
              </w:rPr>
              <w:t>=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0.00</w:t>
            </w:r>
            <w:r w:rsidR="00626A88">
              <w:rPr>
                <w:rFonts w:ascii="Times New Roman" w:hAnsi="Times New Roman"/>
                <w:i/>
                <w:iCs/>
                <w:sz w:val="22"/>
                <w:szCs w:val="22"/>
              </w:rPr>
              <w:t>3</w:t>
            </w:r>
          </w:p>
        </w:tc>
      </w:tr>
      <w:tr w:rsidR="00DB2505" w:rsidRPr="00332244" w14:paraId="2C155051" w14:textId="77777777" w:rsidTr="00830B3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63896C96" w14:textId="77777777" w:rsidR="00DB2505" w:rsidRPr="00332244" w:rsidRDefault="00DB2505" w:rsidP="00DB250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32244">
              <w:rPr>
                <w:rFonts w:ascii="Times New Roman" w:hAnsi="Times New Roman"/>
                <w:sz w:val="22"/>
                <w:szCs w:val="22"/>
              </w:rPr>
              <w:t>40 % vs. 10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2A1791E8" w14:textId="72A94201" w:rsidR="00DB2505" w:rsidRPr="00332244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t =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-1</w:t>
            </w:r>
            <w:r w:rsidR="00626A88">
              <w:rPr>
                <w:rFonts w:ascii="Times New Roman" w:hAnsi="Times New Roman"/>
                <w:i/>
                <w:iCs/>
                <w:sz w:val="22"/>
                <w:szCs w:val="22"/>
              </w:rPr>
              <w:t>0.1</w:t>
            </w: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65453BD5" w14:textId="11AEB3D5" w:rsidR="00DB2505" w:rsidRPr="00332244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DB2505" w:rsidRPr="00332244" w14:paraId="3E41F3CA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48B70985" w14:textId="77777777" w:rsidR="00DB2505" w:rsidRPr="00332244" w:rsidRDefault="00DB2505" w:rsidP="00DB250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32244">
              <w:rPr>
                <w:rFonts w:ascii="Times New Roman" w:hAnsi="Times New Roman"/>
                <w:sz w:val="22"/>
                <w:szCs w:val="22"/>
              </w:rPr>
              <w:t>70 % vs. 10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30F501D8" w14:textId="7934347B" w:rsidR="00DB2505" w:rsidRPr="00332244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-</w:t>
            </w:r>
            <w:r w:rsidR="00626A88">
              <w:rPr>
                <w:rFonts w:ascii="Times New Roman" w:hAnsi="Times New Roman"/>
                <w:i/>
                <w:iCs/>
                <w:sz w:val="22"/>
                <w:szCs w:val="22"/>
              </w:rPr>
              <w:t>6.9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42547CBB" w14:textId="4A6FBACB" w:rsidR="00DB2505" w:rsidRPr="00332244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DB2505" w:rsidRPr="00332244" w14:paraId="795CB133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20CE2F52" w14:textId="77777777" w:rsidR="00DB2505" w:rsidRPr="00332244" w:rsidRDefault="00DB2505" w:rsidP="00DB250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20FA3342" w14:textId="77777777" w:rsidR="00DB2505" w:rsidRPr="00332244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398D35FB" w14:textId="77777777" w:rsidR="00DB2505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DB2505" w:rsidRPr="00332244" w14:paraId="3E8A35A2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5428B2AF" w14:textId="1A3B2F9E" w:rsidR="00DB2505" w:rsidRPr="00332244" w:rsidRDefault="00DB2505" w:rsidP="00DB2505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Interaction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385BC129" w14:textId="77777777" w:rsidR="00DB2505" w:rsidRPr="00332244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330E16B7" w14:textId="77777777" w:rsidR="00DB2505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DB2505" w:rsidRPr="00332244" w14:paraId="306DCA14" w14:textId="77777777" w:rsidTr="00830B3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7051FA2F" w14:textId="6B9E8E06" w:rsidR="00DB2505" w:rsidRPr="00332244" w:rsidRDefault="00DB2505" w:rsidP="00DB2505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ost-hoc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13F7CBBF" w14:textId="77777777" w:rsidR="00DB2505" w:rsidRPr="00332244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24501CCE" w14:textId="77777777" w:rsidR="00DB2505" w:rsidRDefault="00DB2505" w:rsidP="00DB2505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DB2505" w:rsidRPr="00332244" w14:paraId="2AFC90D5" w14:textId="77777777" w:rsidTr="00830B34">
        <w:trPr>
          <w:trHeight w:val="159"/>
        </w:trPr>
        <w:tc>
          <w:tcPr>
            <w:tcW w:w="3193" w:type="dxa"/>
            <w:tcBorders>
              <w:top w:val="nil"/>
            </w:tcBorders>
          </w:tcPr>
          <w:p w14:paraId="3CBB5CEA" w14:textId="77777777" w:rsidR="00DB2505" w:rsidRDefault="00DB2505" w:rsidP="00095D59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200 Hz: 100 % vs. 40 %</w:t>
            </w:r>
          </w:p>
          <w:p w14:paraId="7AE843A9" w14:textId="77777777" w:rsidR="00DB2505" w:rsidRDefault="00DB2505" w:rsidP="00095D59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200 Hz: 100% vs. 70 %</w:t>
            </w:r>
          </w:p>
          <w:p w14:paraId="3B78B59D" w14:textId="77777777" w:rsidR="00DB2505" w:rsidRDefault="00DB2505" w:rsidP="00095D59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%: 19200 Hz vs. 4800 Hz</w:t>
            </w:r>
          </w:p>
          <w:p w14:paraId="20DC0E65" w14:textId="77777777" w:rsidR="00DB2505" w:rsidRDefault="00DB2505" w:rsidP="00095D59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00%: 19200 Hz vs. 9600 Hz </w:t>
            </w:r>
          </w:p>
          <w:p w14:paraId="352101AC" w14:textId="77777777" w:rsidR="00DB2505" w:rsidRDefault="00DB2505" w:rsidP="00095D59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200 Hz: 40% vs. 70%</w:t>
            </w:r>
          </w:p>
          <w:p w14:paraId="4E49FA2D" w14:textId="77777777" w:rsidR="00DB2505" w:rsidRDefault="00DB2505" w:rsidP="00095D59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%: 19200 Hz vs. 4800 Hz</w:t>
            </w:r>
          </w:p>
          <w:p w14:paraId="070F7042" w14:textId="77777777" w:rsidR="00DB2505" w:rsidRDefault="00DB2505" w:rsidP="00095D59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%: 19200 Hz vs. 9600 Hz</w:t>
            </w:r>
          </w:p>
          <w:p w14:paraId="76525AA2" w14:textId="77777777" w:rsidR="00DB2505" w:rsidRDefault="00DB2505" w:rsidP="00095D59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%: 9600 Hz vs. 4800 Hz</w:t>
            </w:r>
          </w:p>
          <w:p w14:paraId="506BDDB4" w14:textId="77777777" w:rsidR="00DB2505" w:rsidRDefault="00DB2505" w:rsidP="00095D59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%: 19200 Hz vs. 9600 Hz</w:t>
            </w:r>
          </w:p>
          <w:p w14:paraId="55252F1C" w14:textId="77777777" w:rsidR="00DB2505" w:rsidRDefault="00DB2505" w:rsidP="00095D59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00 Hz: 100% vs. 40%</w:t>
            </w:r>
          </w:p>
          <w:p w14:paraId="0E8D3485" w14:textId="77777777" w:rsidR="00DB2505" w:rsidRDefault="00DB2505" w:rsidP="00095D59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00 Hz: 100% vs. 70 %</w:t>
            </w:r>
          </w:p>
          <w:p w14:paraId="5A2482A5" w14:textId="77777777" w:rsidR="00DB2505" w:rsidRDefault="00DB2505" w:rsidP="00095D59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%: 4800 Hz vs. 9600 Hz</w:t>
            </w:r>
          </w:p>
          <w:p w14:paraId="45B4D3D9" w14:textId="77777777" w:rsidR="00DB2505" w:rsidRDefault="00DB2505" w:rsidP="00095D59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00 Hz: 40 % vs. 70%</w:t>
            </w:r>
          </w:p>
          <w:p w14:paraId="453018DA" w14:textId="77777777" w:rsidR="00DB2505" w:rsidRDefault="00DB2505" w:rsidP="00095D59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%: 4800 Hz vs. 9600 Hz</w:t>
            </w:r>
          </w:p>
          <w:p w14:paraId="6136480C" w14:textId="77777777" w:rsidR="00DB2505" w:rsidRDefault="00DB2505" w:rsidP="00095D59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%: 4800 Hz vs. 9600 Hz</w:t>
            </w:r>
          </w:p>
          <w:p w14:paraId="7A76E0ED" w14:textId="77777777" w:rsidR="00DB2505" w:rsidRDefault="00DB2505" w:rsidP="00095D59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600 Hz: 100% vs. 40%</w:t>
            </w:r>
          </w:p>
          <w:p w14:paraId="3D9FEBDE" w14:textId="77777777" w:rsidR="00DB2505" w:rsidRDefault="00DB2505" w:rsidP="00095D59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600 Hz: 100% vs. 70%</w:t>
            </w:r>
          </w:p>
          <w:p w14:paraId="03326EC5" w14:textId="3B288295" w:rsidR="00DB2505" w:rsidRPr="00332244" w:rsidRDefault="00DB2505" w:rsidP="00095D59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600 Hz: 40 % vs. 70%</w:t>
            </w:r>
          </w:p>
        </w:tc>
        <w:tc>
          <w:tcPr>
            <w:tcW w:w="3193" w:type="dxa"/>
            <w:tcBorders>
              <w:top w:val="nil"/>
            </w:tcBorders>
          </w:tcPr>
          <w:p w14:paraId="5FE36832" w14:textId="55D4D525" w:rsidR="00626A88" w:rsidRPr="00626A88" w:rsidRDefault="00626A88" w:rsidP="00626A8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26A88">
              <w:rPr>
                <w:rFonts w:ascii="Times New Roman" w:hAnsi="Times New Roman"/>
                <w:i/>
                <w:iCs/>
                <w:sz w:val="22"/>
                <w:szCs w:val="22"/>
              </w:rPr>
              <w:t>8.7</w:t>
            </w:r>
          </w:p>
          <w:p w14:paraId="32212A1F" w14:textId="6101C65B" w:rsidR="00626A88" w:rsidRPr="00626A88" w:rsidRDefault="00626A88" w:rsidP="00626A8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26A88">
              <w:rPr>
                <w:rFonts w:ascii="Times New Roman" w:hAnsi="Times New Roman"/>
                <w:i/>
                <w:iCs/>
                <w:sz w:val="22"/>
                <w:szCs w:val="22"/>
              </w:rPr>
              <w:t>6.4</w:t>
            </w:r>
          </w:p>
          <w:p w14:paraId="3D59A694" w14:textId="1C2369B4" w:rsidR="00626A88" w:rsidRPr="00626A88" w:rsidRDefault="00626A88" w:rsidP="00626A8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26A88">
              <w:rPr>
                <w:rFonts w:ascii="Times New Roman" w:hAnsi="Times New Roman"/>
                <w:i/>
                <w:iCs/>
                <w:sz w:val="22"/>
                <w:szCs w:val="22"/>
              </w:rPr>
              <w:t>3.1</w:t>
            </w:r>
          </w:p>
          <w:p w14:paraId="335841E6" w14:textId="159ACD4C" w:rsidR="00626A88" w:rsidRPr="00626A88" w:rsidRDefault="00626A88" w:rsidP="00626A8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26A88">
              <w:rPr>
                <w:rFonts w:ascii="Times New Roman" w:hAnsi="Times New Roman"/>
                <w:i/>
                <w:iCs/>
                <w:sz w:val="22"/>
                <w:szCs w:val="22"/>
              </w:rPr>
              <w:t>5.3</w:t>
            </w:r>
          </w:p>
          <w:p w14:paraId="5BE4EEFE" w14:textId="6EC2AB35" w:rsidR="00626A88" w:rsidRPr="00626A88" w:rsidRDefault="00626A88" w:rsidP="00626A8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26A88">
              <w:rPr>
                <w:rFonts w:ascii="Times New Roman" w:hAnsi="Times New Roman"/>
                <w:i/>
                <w:iCs/>
                <w:sz w:val="22"/>
                <w:szCs w:val="22"/>
              </w:rPr>
              <w:t>-2.3</w:t>
            </w:r>
          </w:p>
          <w:p w14:paraId="78B16953" w14:textId="78493546" w:rsidR="00626A88" w:rsidRPr="00626A88" w:rsidRDefault="00626A88" w:rsidP="00626A8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26A88">
              <w:rPr>
                <w:rFonts w:ascii="Times New Roman" w:hAnsi="Times New Roman"/>
                <w:i/>
                <w:iCs/>
                <w:sz w:val="22"/>
                <w:szCs w:val="22"/>
              </w:rPr>
              <w:t>0.5</w:t>
            </w:r>
          </w:p>
          <w:p w14:paraId="49229A4D" w14:textId="2B8DC663" w:rsidR="00626A88" w:rsidRPr="00626A88" w:rsidRDefault="00626A88" w:rsidP="00626A8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26A88">
              <w:rPr>
                <w:rFonts w:ascii="Times New Roman" w:hAnsi="Times New Roman"/>
                <w:i/>
                <w:iCs/>
                <w:sz w:val="22"/>
                <w:szCs w:val="22"/>
              </w:rPr>
              <w:t>-0.6</w:t>
            </w:r>
          </w:p>
          <w:p w14:paraId="4F864D45" w14:textId="7900A13F" w:rsidR="00626A88" w:rsidRPr="00626A88" w:rsidRDefault="00626A88" w:rsidP="00626A8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26A88">
              <w:rPr>
                <w:rFonts w:ascii="Times New Roman" w:hAnsi="Times New Roman"/>
                <w:i/>
                <w:iCs/>
                <w:sz w:val="22"/>
                <w:szCs w:val="22"/>
              </w:rPr>
              <w:t>0.0</w:t>
            </w:r>
          </w:p>
          <w:p w14:paraId="6E4F2CFA" w14:textId="2836F390" w:rsidR="00626A88" w:rsidRPr="00626A88" w:rsidRDefault="00626A88" w:rsidP="00626A8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26A88">
              <w:rPr>
                <w:rFonts w:ascii="Times New Roman" w:hAnsi="Times New Roman"/>
                <w:i/>
                <w:iCs/>
                <w:sz w:val="22"/>
                <w:szCs w:val="22"/>
              </w:rPr>
              <w:t>-0.4</w:t>
            </w:r>
          </w:p>
          <w:p w14:paraId="6E7D55A6" w14:textId="5F2A9096" w:rsidR="00626A88" w:rsidRPr="00626A88" w:rsidRDefault="00626A88" w:rsidP="00626A8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26A88">
              <w:rPr>
                <w:rFonts w:ascii="Times New Roman" w:hAnsi="Times New Roman"/>
                <w:i/>
                <w:iCs/>
                <w:sz w:val="22"/>
                <w:szCs w:val="22"/>
              </w:rPr>
              <w:t>6.2</w:t>
            </w:r>
          </w:p>
          <w:p w14:paraId="594BB19F" w14:textId="7EF9A9F3" w:rsidR="00626A88" w:rsidRPr="00626A88" w:rsidRDefault="00626A88" w:rsidP="00626A8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26A88">
              <w:rPr>
                <w:rFonts w:ascii="Times New Roman" w:hAnsi="Times New Roman"/>
                <w:i/>
                <w:iCs/>
                <w:sz w:val="22"/>
                <w:szCs w:val="22"/>
              </w:rPr>
              <w:t>3.4</w:t>
            </w:r>
          </w:p>
          <w:p w14:paraId="47EA0564" w14:textId="4AF9B8DA" w:rsidR="00626A88" w:rsidRPr="00626A88" w:rsidRDefault="00626A88" w:rsidP="00626A8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26A88">
              <w:rPr>
                <w:rFonts w:ascii="Times New Roman" w:hAnsi="Times New Roman"/>
                <w:i/>
                <w:iCs/>
                <w:sz w:val="22"/>
                <w:szCs w:val="22"/>
              </w:rPr>
              <w:t>2.2</w:t>
            </w:r>
          </w:p>
          <w:p w14:paraId="77DDA4FE" w14:textId="69355A7C" w:rsidR="00626A88" w:rsidRPr="00626A88" w:rsidRDefault="00626A88" w:rsidP="00626A8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26A88">
              <w:rPr>
                <w:rFonts w:ascii="Times New Roman" w:hAnsi="Times New Roman"/>
                <w:i/>
                <w:iCs/>
                <w:sz w:val="22"/>
                <w:szCs w:val="22"/>
              </w:rPr>
              <w:t>-2.7</w:t>
            </w:r>
          </w:p>
          <w:p w14:paraId="0D0F920C" w14:textId="3EDD3857" w:rsidR="00626A88" w:rsidRPr="00626A88" w:rsidRDefault="00626A88" w:rsidP="00626A8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26A88">
              <w:rPr>
                <w:rFonts w:ascii="Times New Roman" w:hAnsi="Times New Roman"/>
                <w:i/>
                <w:iCs/>
                <w:sz w:val="22"/>
                <w:szCs w:val="22"/>
              </w:rPr>
              <w:t>-1.1</w:t>
            </w:r>
          </w:p>
          <w:p w14:paraId="29628DE2" w14:textId="47C72DA8" w:rsidR="00626A88" w:rsidRPr="00626A88" w:rsidRDefault="00626A88" w:rsidP="00626A8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26A88">
              <w:rPr>
                <w:rFonts w:ascii="Times New Roman" w:hAnsi="Times New Roman"/>
                <w:i/>
                <w:iCs/>
                <w:sz w:val="22"/>
                <w:szCs w:val="22"/>
              </w:rPr>
              <w:t>-0.5</w:t>
            </w:r>
          </w:p>
          <w:p w14:paraId="44E9E16E" w14:textId="7EEBDFF8" w:rsidR="00626A88" w:rsidRPr="00626A88" w:rsidRDefault="00626A88" w:rsidP="00626A8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26A88">
              <w:rPr>
                <w:rFonts w:ascii="Times New Roman" w:hAnsi="Times New Roman"/>
                <w:i/>
                <w:iCs/>
                <w:sz w:val="22"/>
                <w:szCs w:val="22"/>
              </w:rPr>
              <w:t>2.8</w:t>
            </w:r>
          </w:p>
          <w:p w14:paraId="5B7A19FE" w14:textId="39FC1E29" w:rsidR="00626A88" w:rsidRPr="00626A88" w:rsidRDefault="00626A88" w:rsidP="00626A8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26A88">
              <w:rPr>
                <w:rFonts w:ascii="Times New Roman" w:hAnsi="Times New Roman"/>
                <w:i/>
                <w:iCs/>
                <w:sz w:val="22"/>
                <w:szCs w:val="22"/>
              </w:rPr>
              <w:t>0.7</w:t>
            </w:r>
          </w:p>
          <w:p w14:paraId="40D01BA3" w14:textId="181DE87C" w:rsidR="00DB2505" w:rsidRPr="00332244" w:rsidRDefault="00626A88" w:rsidP="00626A88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26A88">
              <w:rPr>
                <w:rFonts w:ascii="Times New Roman" w:hAnsi="Times New Roman"/>
                <w:i/>
                <w:iCs/>
                <w:sz w:val="22"/>
                <w:szCs w:val="22"/>
              </w:rPr>
              <w:t>-2.1</w:t>
            </w:r>
          </w:p>
        </w:tc>
        <w:tc>
          <w:tcPr>
            <w:tcW w:w="3196" w:type="dxa"/>
            <w:tcBorders>
              <w:top w:val="nil"/>
            </w:tcBorders>
          </w:tcPr>
          <w:p w14:paraId="35B82E89" w14:textId="77777777" w:rsidR="00095D59" w:rsidRDefault="00095D59" w:rsidP="00095D59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0C25484A" w14:textId="77777777" w:rsidR="00095D59" w:rsidRDefault="00095D59" w:rsidP="00095D59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7344B0A7" w14:textId="059E1775" w:rsidR="00095D59" w:rsidRPr="00095D59" w:rsidRDefault="00095D59" w:rsidP="00095D59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095D59">
              <w:rPr>
                <w:rFonts w:ascii="Times New Roman" w:hAnsi="Times New Roman"/>
                <w:i/>
                <w:iCs/>
                <w:sz w:val="22"/>
                <w:szCs w:val="22"/>
              </w:rPr>
              <w:t>0.050</w:t>
            </w:r>
          </w:p>
          <w:p w14:paraId="09D957D7" w14:textId="77777777" w:rsidR="00095D59" w:rsidRDefault="00095D59" w:rsidP="00095D59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23F4586F" w14:textId="04DF6D08" w:rsidR="00095D59" w:rsidRPr="00095D59" w:rsidRDefault="00095D59" w:rsidP="00095D59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095D59">
              <w:rPr>
                <w:rFonts w:ascii="Times New Roman" w:hAnsi="Times New Roman"/>
                <w:i/>
                <w:iCs/>
                <w:sz w:val="22"/>
                <w:szCs w:val="22"/>
              </w:rPr>
              <w:t>0.342</w:t>
            </w:r>
          </w:p>
          <w:p w14:paraId="6FF156DD" w14:textId="2058BF39" w:rsidR="00095D59" w:rsidRPr="00095D59" w:rsidRDefault="00095D59" w:rsidP="00095D59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095D59">
              <w:rPr>
                <w:rFonts w:ascii="Times New Roman" w:hAnsi="Times New Roman"/>
                <w:i/>
                <w:iCs/>
                <w:sz w:val="22"/>
                <w:szCs w:val="22"/>
              </w:rPr>
              <w:t>1.000</w:t>
            </w:r>
          </w:p>
          <w:p w14:paraId="189E5380" w14:textId="68EAF317" w:rsidR="00095D59" w:rsidRPr="00095D59" w:rsidRDefault="00095D59" w:rsidP="00095D59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095D59">
              <w:rPr>
                <w:rFonts w:ascii="Times New Roman" w:hAnsi="Times New Roman"/>
                <w:i/>
                <w:iCs/>
                <w:sz w:val="22"/>
                <w:szCs w:val="22"/>
              </w:rPr>
              <w:t>0.999</w:t>
            </w:r>
          </w:p>
          <w:p w14:paraId="0CF608AE" w14:textId="18092F87" w:rsidR="00095D59" w:rsidRPr="00095D59" w:rsidRDefault="00095D59" w:rsidP="00095D59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095D59">
              <w:rPr>
                <w:rFonts w:ascii="Times New Roman" w:hAnsi="Times New Roman"/>
                <w:i/>
                <w:iCs/>
                <w:sz w:val="22"/>
                <w:szCs w:val="22"/>
              </w:rPr>
              <w:t>1.000</w:t>
            </w:r>
          </w:p>
          <w:p w14:paraId="55B7B102" w14:textId="33711646" w:rsidR="00095D59" w:rsidRPr="00095D59" w:rsidRDefault="00095D59" w:rsidP="00095D59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095D59">
              <w:rPr>
                <w:rFonts w:ascii="Times New Roman" w:hAnsi="Times New Roman"/>
                <w:i/>
                <w:iCs/>
                <w:sz w:val="22"/>
                <w:szCs w:val="22"/>
              </w:rPr>
              <w:t>1.000</w:t>
            </w:r>
          </w:p>
          <w:p w14:paraId="7CDE0F65" w14:textId="77777777" w:rsidR="00095D59" w:rsidRDefault="00095D59" w:rsidP="00095D59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5EDB77AC" w14:textId="1470592B" w:rsidR="00095D59" w:rsidRPr="00095D59" w:rsidRDefault="00095D59" w:rsidP="00095D59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095D59">
              <w:rPr>
                <w:rFonts w:ascii="Times New Roman" w:hAnsi="Times New Roman"/>
                <w:i/>
                <w:iCs/>
                <w:sz w:val="22"/>
                <w:szCs w:val="22"/>
              </w:rPr>
              <w:t>0.019</w:t>
            </w:r>
          </w:p>
          <w:p w14:paraId="248ADB54" w14:textId="35198304" w:rsidR="00095D59" w:rsidRPr="00095D59" w:rsidRDefault="00095D59" w:rsidP="00095D59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095D59">
              <w:rPr>
                <w:rFonts w:ascii="Times New Roman" w:hAnsi="Times New Roman"/>
                <w:i/>
                <w:iCs/>
                <w:sz w:val="22"/>
                <w:szCs w:val="22"/>
              </w:rPr>
              <w:t>0.403</w:t>
            </w:r>
          </w:p>
          <w:p w14:paraId="7E0CE7D3" w14:textId="2EC3F35E" w:rsidR="00095D59" w:rsidRPr="00095D59" w:rsidRDefault="00095D59" w:rsidP="00095D59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095D59">
              <w:rPr>
                <w:rFonts w:ascii="Times New Roman" w:hAnsi="Times New Roman"/>
                <w:i/>
                <w:iCs/>
                <w:sz w:val="22"/>
                <w:szCs w:val="22"/>
              </w:rPr>
              <w:t>0.138</w:t>
            </w:r>
          </w:p>
          <w:p w14:paraId="50268057" w14:textId="2E5C187E" w:rsidR="00095D59" w:rsidRPr="00095D59" w:rsidRDefault="00095D59" w:rsidP="00095D59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095D59">
              <w:rPr>
                <w:rFonts w:ascii="Times New Roman" w:hAnsi="Times New Roman"/>
                <w:i/>
                <w:iCs/>
                <w:sz w:val="22"/>
                <w:szCs w:val="22"/>
              </w:rPr>
              <w:t>0.972</w:t>
            </w:r>
          </w:p>
          <w:p w14:paraId="701658A7" w14:textId="1E246E38" w:rsidR="00095D59" w:rsidRPr="00095D59" w:rsidRDefault="00095D59" w:rsidP="00095D59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095D59">
              <w:rPr>
                <w:rFonts w:ascii="Times New Roman" w:hAnsi="Times New Roman"/>
                <w:i/>
                <w:iCs/>
                <w:sz w:val="22"/>
                <w:szCs w:val="22"/>
              </w:rPr>
              <w:t>1.000</w:t>
            </w:r>
          </w:p>
          <w:p w14:paraId="2453F0B6" w14:textId="76A52904" w:rsidR="00095D59" w:rsidRPr="00095D59" w:rsidRDefault="00095D59" w:rsidP="00095D59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095D59">
              <w:rPr>
                <w:rFonts w:ascii="Times New Roman" w:hAnsi="Times New Roman"/>
                <w:i/>
                <w:iCs/>
                <w:sz w:val="22"/>
                <w:szCs w:val="22"/>
              </w:rPr>
              <w:t>0.106</w:t>
            </w:r>
          </w:p>
          <w:p w14:paraId="43463B47" w14:textId="39237404" w:rsidR="00095D59" w:rsidRPr="00095D59" w:rsidRDefault="00095D59" w:rsidP="00095D59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095D59">
              <w:rPr>
                <w:rFonts w:ascii="Times New Roman" w:hAnsi="Times New Roman"/>
                <w:i/>
                <w:iCs/>
                <w:sz w:val="22"/>
                <w:szCs w:val="22"/>
              </w:rPr>
              <w:t>0.998</w:t>
            </w:r>
          </w:p>
          <w:p w14:paraId="0AC10C2B" w14:textId="20269725" w:rsidR="00DB2505" w:rsidRPr="00332244" w:rsidRDefault="00095D59" w:rsidP="00095D59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095D59">
              <w:rPr>
                <w:rFonts w:ascii="Times New Roman" w:hAnsi="Times New Roman"/>
                <w:i/>
                <w:iCs/>
                <w:sz w:val="22"/>
                <w:szCs w:val="22"/>
              </w:rPr>
              <w:t>0.475</w:t>
            </w:r>
          </w:p>
        </w:tc>
      </w:tr>
    </w:tbl>
    <w:p w14:paraId="568F50F4" w14:textId="5183EB1B" w:rsidR="009B22CD" w:rsidRPr="00766E08" w:rsidRDefault="009B22CD">
      <w:pPr>
        <w:rPr>
          <w:b/>
        </w:rPr>
      </w:pPr>
      <w:r w:rsidRPr="00766E08">
        <w:rPr>
          <w:b/>
        </w:rPr>
        <w:br w:type="page"/>
      </w:r>
    </w:p>
    <w:p w14:paraId="45B8BF24" w14:textId="13507BEB" w:rsidR="00877987" w:rsidRDefault="00877987" w:rsidP="00C9611E">
      <w:pPr>
        <w:spacing w:after="0"/>
        <w:jc w:val="both"/>
        <w:rPr>
          <w:lang w:val="en-US"/>
        </w:rPr>
      </w:pPr>
      <w:r>
        <w:rPr>
          <w:b/>
          <w:lang w:val="en-US"/>
        </w:rPr>
        <w:lastRenderedPageBreak/>
        <w:t xml:space="preserve">Table S2. </w:t>
      </w:r>
      <w:r w:rsidRPr="00671762">
        <w:rPr>
          <w:u w:val="single"/>
          <w:lang w:val="en-US"/>
        </w:rPr>
        <w:t xml:space="preserve">End of </w:t>
      </w:r>
      <w:r>
        <w:rPr>
          <w:u w:val="single"/>
          <w:lang w:val="en-US"/>
        </w:rPr>
        <w:t>TMS-pulse Artifact</w:t>
      </w:r>
      <w:r w:rsidRPr="00671762">
        <w:rPr>
          <w:u w:val="single"/>
          <w:lang w:val="en-US"/>
        </w:rPr>
        <w:t xml:space="preserve"> (E</w:t>
      </w:r>
      <w:r>
        <w:rPr>
          <w:u w:val="single"/>
          <w:lang w:val="en-US"/>
        </w:rPr>
        <w:t>T</w:t>
      </w:r>
      <w:r w:rsidRPr="00671762">
        <w:rPr>
          <w:u w:val="single"/>
          <w:lang w:val="en-US"/>
        </w:rPr>
        <w:t>A) results</w:t>
      </w:r>
      <w:r w:rsidRPr="00671762">
        <w:rPr>
          <w:lang w:val="en-US"/>
        </w:rPr>
        <w:t>.</w:t>
      </w:r>
      <w:r>
        <w:rPr>
          <w:lang w:val="en-US"/>
        </w:rPr>
        <w:t xml:space="preserve"> </w:t>
      </w:r>
      <w:r w:rsidR="00C9611E">
        <w:rPr>
          <w:lang w:val="en-US"/>
        </w:rPr>
        <w:t xml:space="preserve">Main effects of Sampling rate and TMS intensity and their interaction, with post-hoc adjusted for multiple comparisons with Tuckey method. </w:t>
      </w:r>
    </w:p>
    <w:tbl>
      <w:tblPr>
        <w:tblStyle w:val="Grigliatabella"/>
        <w:tblpPr w:leftFromText="141" w:rightFromText="141" w:tblpXSpec="center" w:tblpY="690"/>
        <w:tblW w:w="9582" w:type="dxa"/>
        <w:tblLook w:val="04A0" w:firstRow="1" w:lastRow="0" w:firstColumn="1" w:lastColumn="0" w:noHBand="0" w:noVBand="1"/>
      </w:tblPr>
      <w:tblGrid>
        <w:gridCol w:w="3193"/>
        <w:gridCol w:w="3193"/>
        <w:gridCol w:w="3196"/>
      </w:tblGrid>
      <w:tr w:rsidR="00F7450C" w:rsidRPr="00332244" w14:paraId="63107572" w14:textId="77777777" w:rsidTr="00C35024">
        <w:trPr>
          <w:trHeight w:val="159"/>
        </w:trPr>
        <w:tc>
          <w:tcPr>
            <w:tcW w:w="3193" w:type="dxa"/>
            <w:vAlign w:val="center"/>
          </w:tcPr>
          <w:p w14:paraId="1EC1C994" w14:textId="77777777" w:rsidR="00F7450C" w:rsidRPr="00332244" w:rsidRDefault="00F7450C" w:rsidP="00C35024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bookmarkStart w:id="0" w:name="_Hlk181103779"/>
          </w:p>
        </w:tc>
        <w:tc>
          <w:tcPr>
            <w:tcW w:w="3193" w:type="dxa"/>
          </w:tcPr>
          <w:p w14:paraId="0B5EEFE9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332244">
              <w:rPr>
                <w:rFonts w:ascii="Times New Roman" w:hAnsi="Times New Roman"/>
                <w:b/>
                <w:sz w:val="22"/>
                <w:szCs w:val="22"/>
              </w:rPr>
              <w:t>Statistic</w:t>
            </w:r>
            <w:proofErr w:type="spellEnd"/>
          </w:p>
        </w:tc>
        <w:tc>
          <w:tcPr>
            <w:tcW w:w="3196" w:type="dxa"/>
          </w:tcPr>
          <w:p w14:paraId="54267983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32244">
              <w:rPr>
                <w:rFonts w:ascii="Times New Roman" w:hAnsi="Times New Roman"/>
                <w:b/>
                <w:sz w:val="22"/>
                <w:szCs w:val="22"/>
              </w:rPr>
              <w:t xml:space="preserve">p </w:t>
            </w:r>
            <w:proofErr w:type="spellStart"/>
            <w:r w:rsidRPr="00332244">
              <w:rPr>
                <w:rFonts w:ascii="Times New Roman" w:hAnsi="Times New Roman"/>
                <w:b/>
                <w:sz w:val="22"/>
                <w:szCs w:val="22"/>
              </w:rPr>
              <w:t>value</w:t>
            </w:r>
            <w:proofErr w:type="spellEnd"/>
          </w:p>
        </w:tc>
      </w:tr>
      <w:tr w:rsidR="00F7450C" w:rsidRPr="00332244" w14:paraId="253DBFEB" w14:textId="77777777" w:rsidTr="00C35024">
        <w:trPr>
          <w:trHeight w:val="159"/>
        </w:trPr>
        <w:tc>
          <w:tcPr>
            <w:tcW w:w="9582" w:type="dxa"/>
            <w:gridSpan w:val="3"/>
            <w:tcBorders>
              <w:bottom w:val="single" w:sz="4" w:space="0" w:color="auto"/>
            </w:tcBorders>
          </w:tcPr>
          <w:p w14:paraId="097694F9" w14:textId="77777777" w:rsidR="00F7450C" w:rsidRPr="00E577B2" w:rsidRDefault="00F7450C" w:rsidP="007C0D7F">
            <w:pPr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b/>
                <w:sz w:val="22"/>
                <w:szCs w:val="22"/>
              </w:rPr>
              <w:t>MELON</w:t>
            </w:r>
          </w:p>
        </w:tc>
      </w:tr>
      <w:tr w:rsidR="00F7450C" w:rsidRPr="00332244" w14:paraId="7B5BAD68" w14:textId="77777777" w:rsidTr="00C35024">
        <w:trPr>
          <w:trHeight w:val="159"/>
        </w:trPr>
        <w:tc>
          <w:tcPr>
            <w:tcW w:w="3193" w:type="dxa"/>
            <w:tcBorders>
              <w:bottom w:val="nil"/>
            </w:tcBorders>
          </w:tcPr>
          <w:p w14:paraId="4CF85B55" w14:textId="6D1B66DA" w:rsidR="00F7450C" w:rsidRPr="00E577B2" w:rsidRDefault="00C840C5" w:rsidP="007C0D7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52488B">
              <w:rPr>
                <w:rFonts w:ascii="Times New Roman" w:hAnsi="Times New Roman"/>
                <w:b/>
                <w:sz w:val="22"/>
                <w:szCs w:val="22"/>
              </w:rPr>
              <w:t>Mag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P</w:t>
            </w:r>
            <w:r w:rsidRPr="0052488B">
              <w:rPr>
                <w:rFonts w:ascii="Times New Roman" w:hAnsi="Times New Roman"/>
                <w:b/>
                <w:sz w:val="22"/>
                <w:szCs w:val="22"/>
              </w:rPr>
              <w:t>ro</w:t>
            </w:r>
            <w:proofErr w:type="spellEnd"/>
          </w:p>
        </w:tc>
        <w:tc>
          <w:tcPr>
            <w:tcW w:w="3193" w:type="dxa"/>
            <w:tcBorders>
              <w:bottom w:val="nil"/>
            </w:tcBorders>
          </w:tcPr>
          <w:p w14:paraId="6ED4B839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6" w:type="dxa"/>
            <w:tcBorders>
              <w:bottom w:val="nil"/>
            </w:tcBorders>
          </w:tcPr>
          <w:p w14:paraId="71AC5592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7450C" w:rsidRPr="00332244" w14:paraId="370DAED4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07187A3A" w14:textId="77777777" w:rsidR="00F7450C" w:rsidRPr="00E577B2" w:rsidRDefault="00F7450C" w:rsidP="007C0D7F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Main</w:t>
            </w:r>
            <w:proofErr w:type="spellEnd"/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effect</w:t>
            </w:r>
            <w:proofErr w:type="spellEnd"/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Sampling rate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5115B7E5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F = 558.4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493CA834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49751EB3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22F8CFFD" w14:textId="77777777" w:rsidR="00F7450C" w:rsidRPr="00E577B2" w:rsidRDefault="00F7450C" w:rsidP="007C0D7F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ost-hoc 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3E4FCFA3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16DD78EF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7450C" w:rsidRPr="00332244" w14:paraId="738E505E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2D278382" w14:textId="77777777" w:rsidR="00F7450C" w:rsidRPr="00E577B2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sz w:val="22"/>
                <w:szCs w:val="22"/>
              </w:rPr>
              <w:t>4800 Hz vs. 9600 Hz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5FECDAD5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t = 16.7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1C93F798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02811651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35AE114C" w14:textId="77777777" w:rsidR="00F7450C" w:rsidRPr="00E577B2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sz w:val="22"/>
                <w:szCs w:val="22"/>
              </w:rPr>
              <w:t>4800  Hz vs. 19200 Hz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1DA60DB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t = 33.5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61C2A000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38B7F0BE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2D41CDA3" w14:textId="77777777" w:rsidR="00F7450C" w:rsidRPr="00E577B2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sz w:val="22"/>
                <w:szCs w:val="22"/>
              </w:rPr>
              <w:t>9600  Hz vs. 19200 Hz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507AA023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t = 16.8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0B5E38DB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353BA42B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039B71EF" w14:textId="77777777" w:rsidR="00F7450C" w:rsidRPr="00E577B2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D6E872E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1444FA1B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F7450C" w:rsidRPr="00332244" w14:paraId="395E4B48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4C15CE9A" w14:textId="77777777" w:rsidR="00F7450C" w:rsidRPr="00E577B2" w:rsidRDefault="00F7450C" w:rsidP="007C0D7F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proofErr w:type="spellStart"/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Main</w:t>
            </w:r>
            <w:proofErr w:type="spellEnd"/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effect</w:t>
            </w:r>
            <w:proofErr w:type="spellEnd"/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TMS </w:t>
            </w:r>
            <w:proofErr w:type="spellStart"/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Intensity</w:t>
            </w:r>
            <w:proofErr w:type="spellEnd"/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BA3C0A2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F = 77.0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54220D1F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7FECD041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717AEE02" w14:textId="77777777" w:rsidR="00F7450C" w:rsidRPr="00E577B2" w:rsidRDefault="00F7450C" w:rsidP="007C0D7F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ost-hoc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1409AF4D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5296D817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7450C" w:rsidRPr="00332244" w14:paraId="3C3E75D1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3AFE4F04" w14:textId="77777777" w:rsidR="00F7450C" w:rsidRPr="00E577B2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sz w:val="22"/>
                <w:szCs w:val="22"/>
              </w:rPr>
              <w:t>40 % vs. 7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492A1A9A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t = 10.0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6F4B7117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3BABEDAE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433AB382" w14:textId="77777777" w:rsidR="00F7450C" w:rsidRPr="00E577B2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sz w:val="22"/>
                <w:szCs w:val="22"/>
              </w:rPr>
              <w:t>40 % vs. 10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3E05613C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t = 11.4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6F7020EC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292C40F8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4DC9EE13" w14:textId="77777777" w:rsidR="00F7450C" w:rsidRPr="00E577B2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sz w:val="22"/>
                <w:szCs w:val="22"/>
              </w:rPr>
              <w:t>70 % vs. 10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56BF1BC7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t = 1.3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7C998911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</w:t>
            </w:r>
            <w:r w:rsidRPr="00E577B2">
              <w:rPr>
                <w:rFonts w:ascii="Times New Roman" w:hAnsi="Times New Roman"/>
                <w:sz w:val="22"/>
                <w:szCs w:val="22"/>
              </w:rPr>
              <w:t xml:space="preserve">= </w:t>
            </w: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0.386</w:t>
            </w:r>
          </w:p>
        </w:tc>
      </w:tr>
      <w:tr w:rsidR="00F7450C" w:rsidRPr="00332244" w14:paraId="5B488814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21C5443C" w14:textId="77777777" w:rsidR="00F7450C" w:rsidRPr="00E577B2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27D778FB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1048FE18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F7450C" w:rsidRPr="00332244" w14:paraId="69D434C7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08994B4C" w14:textId="77777777" w:rsidR="00F7450C" w:rsidRPr="00B10529" w:rsidRDefault="00F7450C" w:rsidP="007C0D7F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Interaction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BEA68E4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F = 43.7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6AC6DB33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245ADEBD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0CF99CE0" w14:textId="77777777" w:rsidR="00F7450C" w:rsidRPr="00E577B2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ost-hoc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5F03E409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335022FC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F7450C" w:rsidRPr="00332244" w14:paraId="6CAB3DC0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4D1FAD2F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200 Hz: 100 % vs. 40 %</w:t>
            </w:r>
          </w:p>
          <w:p w14:paraId="5343CA93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200 Hz: 100% vs. 70 %</w:t>
            </w:r>
          </w:p>
          <w:p w14:paraId="6ABF55D2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%: 19200 Hz vs. 4800 Hz</w:t>
            </w:r>
          </w:p>
          <w:p w14:paraId="494C531F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00%: 19200 Hz vs. 9600 Hz </w:t>
            </w:r>
          </w:p>
          <w:p w14:paraId="101DB371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200 Hz: 40% vs. 70%</w:t>
            </w:r>
          </w:p>
          <w:p w14:paraId="5E79AE18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%: 19200 Hz vs. 4800 Hz</w:t>
            </w:r>
          </w:p>
          <w:p w14:paraId="7D18C9D3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%: 19200 Hz vs. 9600 Hz</w:t>
            </w:r>
          </w:p>
          <w:p w14:paraId="3B038E33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%: 9600 Hz vs. 4800 Hz</w:t>
            </w:r>
          </w:p>
          <w:p w14:paraId="12731FC2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%: 19200 Hz vs. 9600 Hz</w:t>
            </w:r>
          </w:p>
          <w:p w14:paraId="65961829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00 Hz: 100% vs. 40%</w:t>
            </w:r>
          </w:p>
          <w:p w14:paraId="4A29D00F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00 Hz: 100% vs. 70 %</w:t>
            </w:r>
          </w:p>
          <w:p w14:paraId="411FB042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%: 4800 Hz vs. 9600 Hz</w:t>
            </w:r>
          </w:p>
          <w:p w14:paraId="77B9A186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00 Hz: 40 % vs. 70%</w:t>
            </w:r>
          </w:p>
          <w:p w14:paraId="277691CF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%: 4800 Hz vs. 9600 Hz</w:t>
            </w:r>
          </w:p>
          <w:p w14:paraId="0AC47D0E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%: 4800 Hz vs. 9600 Hz</w:t>
            </w:r>
          </w:p>
          <w:p w14:paraId="2EFE472C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600 Hz: 100% vs. 40%</w:t>
            </w:r>
          </w:p>
          <w:p w14:paraId="6BFD2897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600 Hz: 100% vs. 70%</w:t>
            </w:r>
          </w:p>
          <w:p w14:paraId="6A0B1F3D" w14:textId="77777777" w:rsidR="00F7450C" w:rsidRPr="00E577B2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600 Hz: 40 % vs. 70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47BA6710" w14:textId="77777777" w:rsidR="00F7450C" w:rsidRPr="006C11C0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C11C0">
              <w:rPr>
                <w:rFonts w:ascii="Times New Roman" w:hAnsi="Times New Roman"/>
                <w:i/>
                <w:iCs/>
                <w:sz w:val="22"/>
                <w:szCs w:val="22"/>
              </w:rPr>
              <w:t>-15.5</w:t>
            </w:r>
          </w:p>
          <w:p w14:paraId="5510ACF9" w14:textId="77777777" w:rsidR="00F7450C" w:rsidRPr="006C11C0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C11C0">
              <w:rPr>
                <w:rFonts w:ascii="Times New Roman" w:hAnsi="Times New Roman"/>
                <w:i/>
                <w:iCs/>
                <w:sz w:val="22"/>
                <w:szCs w:val="22"/>
              </w:rPr>
              <w:t>0.3</w:t>
            </w:r>
          </w:p>
          <w:p w14:paraId="7BC8B654" w14:textId="77777777" w:rsidR="00F7450C" w:rsidRPr="006C11C0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C11C0">
              <w:rPr>
                <w:rFonts w:ascii="Times New Roman" w:hAnsi="Times New Roman"/>
                <w:i/>
                <w:iCs/>
                <w:sz w:val="22"/>
                <w:szCs w:val="22"/>
              </w:rPr>
              <w:t>-23.6</w:t>
            </w:r>
          </w:p>
          <w:p w14:paraId="5E07A79B" w14:textId="77777777" w:rsidR="00F7450C" w:rsidRPr="006C11C0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C11C0">
              <w:rPr>
                <w:rFonts w:ascii="Times New Roman" w:hAnsi="Times New Roman"/>
                <w:i/>
                <w:iCs/>
                <w:sz w:val="22"/>
                <w:szCs w:val="22"/>
              </w:rPr>
              <w:t>-11.9</w:t>
            </w:r>
          </w:p>
          <w:p w14:paraId="66B5BF25" w14:textId="77777777" w:rsidR="00F7450C" w:rsidRPr="006C11C0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C11C0">
              <w:rPr>
                <w:rFonts w:ascii="Times New Roman" w:hAnsi="Times New Roman"/>
                <w:i/>
                <w:iCs/>
                <w:sz w:val="22"/>
                <w:szCs w:val="22"/>
              </w:rPr>
              <w:t>15.8</w:t>
            </w:r>
          </w:p>
          <w:p w14:paraId="6572E679" w14:textId="77777777" w:rsidR="00F7450C" w:rsidRPr="006C11C0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C11C0">
              <w:rPr>
                <w:rFonts w:ascii="Times New Roman" w:hAnsi="Times New Roman"/>
                <w:i/>
                <w:iCs/>
                <w:sz w:val="22"/>
                <w:szCs w:val="22"/>
              </w:rPr>
              <w:t>-11.3</w:t>
            </w:r>
          </w:p>
          <w:p w14:paraId="0400AFB7" w14:textId="77777777" w:rsidR="00F7450C" w:rsidRPr="006C11C0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C11C0">
              <w:rPr>
                <w:rFonts w:ascii="Times New Roman" w:hAnsi="Times New Roman"/>
                <w:i/>
                <w:iCs/>
                <w:sz w:val="22"/>
                <w:szCs w:val="22"/>
              </w:rPr>
              <w:t>2.3</w:t>
            </w:r>
          </w:p>
          <w:p w14:paraId="2961A758" w14:textId="77777777" w:rsidR="00F7450C" w:rsidRPr="006C11C0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C11C0">
              <w:rPr>
                <w:rFonts w:ascii="Times New Roman" w:hAnsi="Times New Roman"/>
                <w:i/>
                <w:iCs/>
                <w:sz w:val="22"/>
                <w:szCs w:val="22"/>
              </w:rPr>
              <w:t>-26.9</w:t>
            </w:r>
          </w:p>
          <w:p w14:paraId="225DA6B9" w14:textId="77777777" w:rsidR="00F7450C" w:rsidRPr="006C11C0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C11C0">
              <w:rPr>
                <w:rFonts w:ascii="Times New Roman" w:hAnsi="Times New Roman"/>
                <w:i/>
                <w:iCs/>
                <w:sz w:val="22"/>
                <w:szCs w:val="22"/>
              </w:rPr>
              <w:t>-11.6</w:t>
            </w:r>
          </w:p>
          <w:p w14:paraId="7DD1D32E" w14:textId="77777777" w:rsidR="00F7450C" w:rsidRPr="006C11C0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C11C0">
              <w:rPr>
                <w:rFonts w:ascii="Times New Roman" w:hAnsi="Times New Roman"/>
                <w:i/>
                <w:iCs/>
                <w:sz w:val="22"/>
                <w:szCs w:val="22"/>
              </w:rPr>
              <w:t>-3.2</w:t>
            </w:r>
          </w:p>
          <w:p w14:paraId="759F92F4" w14:textId="77777777" w:rsidR="00F7450C" w:rsidRPr="006C11C0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C11C0">
              <w:rPr>
                <w:rFonts w:ascii="Times New Roman" w:hAnsi="Times New Roman"/>
                <w:i/>
                <w:iCs/>
                <w:sz w:val="22"/>
                <w:szCs w:val="22"/>
              </w:rPr>
              <w:t>-3.0</w:t>
            </w:r>
          </w:p>
          <w:p w14:paraId="05D5959A" w14:textId="77777777" w:rsidR="00F7450C" w:rsidRPr="006C11C0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C11C0">
              <w:rPr>
                <w:rFonts w:ascii="Times New Roman" w:hAnsi="Times New Roman"/>
                <w:i/>
                <w:iCs/>
                <w:sz w:val="22"/>
                <w:szCs w:val="22"/>
              </w:rPr>
              <w:t>11.7</w:t>
            </w:r>
          </w:p>
          <w:p w14:paraId="6DD8EB44" w14:textId="77777777" w:rsidR="00F7450C" w:rsidRPr="006C11C0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C11C0">
              <w:rPr>
                <w:rFonts w:ascii="Times New Roman" w:hAnsi="Times New Roman"/>
                <w:i/>
                <w:iCs/>
                <w:sz w:val="22"/>
                <w:szCs w:val="22"/>
              </w:rPr>
              <w:t>0.2</w:t>
            </w:r>
          </w:p>
          <w:p w14:paraId="35C683FE" w14:textId="77777777" w:rsidR="00F7450C" w:rsidRPr="006C11C0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C11C0">
              <w:rPr>
                <w:rFonts w:ascii="Times New Roman" w:hAnsi="Times New Roman"/>
                <w:i/>
                <w:iCs/>
                <w:sz w:val="22"/>
                <w:szCs w:val="22"/>
              </w:rPr>
              <w:t>13.6</w:t>
            </w:r>
          </w:p>
          <w:p w14:paraId="1BC27D85" w14:textId="77777777" w:rsidR="00F7450C" w:rsidRPr="006C11C0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C11C0">
              <w:rPr>
                <w:rFonts w:ascii="Times New Roman" w:hAnsi="Times New Roman"/>
                <w:i/>
                <w:iCs/>
                <w:sz w:val="22"/>
                <w:szCs w:val="22"/>
              </w:rPr>
              <w:t>15.4</w:t>
            </w:r>
          </w:p>
          <w:p w14:paraId="0F560D6B" w14:textId="77777777" w:rsidR="00F7450C" w:rsidRPr="006C11C0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C11C0">
              <w:rPr>
                <w:rFonts w:ascii="Times New Roman" w:hAnsi="Times New Roman"/>
                <w:i/>
                <w:iCs/>
                <w:sz w:val="22"/>
                <w:szCs w:val="22"/>
              </w:rPr>
              <w:t>-1.4</w:t>
            </w:r>
          </w:p>
          <w:p w14:paraId="734D7AE4" w14:textId="77777777" w:rsidR="00F7450C" w:rsidRPr="006C11C0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C11C0">
              <w:rPr>
                <w:rFonts w:ascii="Times New Roman" w:hAnsi="Times New Roman"/>
                <w:i/>
                <w:iCs/>
                <w:sz w:val="22"/>
                <w:szCs w:val="22"/>
              </w:rPr>
              <w:t>0.6</w:t>
            </w:r>
          </w:p>
          <w:p w14:paraId="7E705F6E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6C11C0">
              <w:rPr>
                <w:rFonts w:ascii="Times New Roman" w:hAnsi="Times New Roman"/>
                <w:i/>
                <w:iCs/>
                <w:sz w:val="22"/>
                <w:szCs w:val="22"/>
              </w:rPr>
              <w:t>2.0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380A00AA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72C83D6A" w14:textId="77777777" w:rsidR="00F7450C" w:rsidRPr="0035138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</w:t>
            </w:r>
            <w:r w:rsidRPr="00E577B2">
              <w:rPr>
                <w:rFonts w:ascii="Times New Roman" w:hAnsi="Times New Roman"/>
                <w:sz w:val="22"/>
                <w:szCs w:val="22"/>
              </w:rPr>
              <w:t xml:space="preserve">= </w:t>
            </w:r>
            <w:r w:rsidRPr="00351384">
              <w:rPr>
                <w:rFonts w:ascii="Times New Roman" w:hAnsi="Times New Roman"/>
                <w:i/>
                <w:iCs/>
                <w:sz w:val="22"/>
                <w:szCs w:val="22"/>
              </w:rPr>
              <w:t>1.000</w:t>
            </w:r>
          </w:p>
          <w:p w14:paraId="06E90C8A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3592B584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584A694F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39B6EC2B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398EF9C0" w14:textId="77777777" w:rsidR="00F7450C" w:rsidRPr="0035138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</w:t>
            </w:r>
            <w:r w:rsidRPr="00E577B2">
              <w:rPr>
                <w:rFonts w:ascii="Times New Roman" w:hAnsi="Times New Roman"/>
                <w:sz w:val="22"/>
                <w:szCs w:val="22"/>
              </w:rPr>
              <w:t xml:space="preserve">= </w:t>
            </w:r>
            <w:r w:rsidRPr="00351384">
              <w:rPr>
                <w:rFonts w:ascii="Times New Roman" w:hAnsi="Times New Roman"/>
                <w:i/>
                <w:iCs/>
                <w:sz w:val="22"/>
                <w:szCs w:val="22"/>
              </w:rPr>
              <w:t>0.372</w:t>
            </w:r>
          </w:p>
          <w:p w14:paraId="3D100335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2A57D488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06813BCD" w14:textId="77777777" w:rsidR="00F7450C" w:rsidRPr="0035138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</w:t>
            </w:r>
            <w:r w:rsidRPr="00E577B2">
              <w:rPr>
                <w:rFonts w:ascii="Times New Roman" w:hAnsi="Times New Roman"/>
                <w:sz w:val="22"/>
                <w:szCs w:val="22"/>
              </w:rPr>
              <w:t xml:space="preserve">= </w:t>
            </w:r>
            <w:r w:rsidRPr="00351384">
              <w:rPr>
                <w:rFonts w:ascii="Times New Roman" w:hAnsi="Times New Roman"/>
                <w:i/>
                <w:iCs/>
                <w:sz w:val="22"/>
                <w:szCs w:val="22"/>
              </w:rPr>
              <w:t>0.041</w:t>
            </w:r>
          </w:p>
          <w:p w14:paraId="26DFEB82" w14:textId="77777777" w:rsidR="00F7450C" w:rsidRPr="0035138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</w:t>
            </w:r>
            <w:r w:rsidRPr="00E577B2">
              <w:rPr>
                <w:rFonts w:ascii="Times New Roman" w:hAnsi="Times New Roman"/>
                <w:sz w:val="22"/>
                <w:szCs w:val="22"/>
              </w:rPr>
              <w:t xml:space="preserve">= </w:t>
            </w:r>
            <w:r w:rsidRPr="00351384">
              <w:rPr>
                <w:rFonts w:ascii="Times New Roman" w:hAnsi="Times New Roman"/>
                <w:i/>
                <w:iCs/>
                <w:sz w:val="22"/>
                <w:szCs w:val="22"/>
              </w:rPr>
              <w:t>0.067</w:t>
            </w:r>
          </w:p>
          <w:p w14:paraId="775AB15D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6D534680" w14:textId="77777777" w:rsidR="00F7450C" w:rsidRPr="0035138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</w:t>
            </w:r>
            <w:r w:rsidRPr="00E577B2">
              <w:rPr>
                <w:rFonts w:ascii="Times New Roman" w:hAnsi="Times New Roman"/>
                <w:sz w:val="22"/>
                <w:szCs w:val="22"/>
              </w:rPr>
              <w:t xml:space="preserve">= </w:t>
            </w:r>
            <w:r w:rsidRPr="00351384">
              <w:rPr>
                <w:rFonts w:ascii="Times New Roman" w:hAnsi="Times New Roman"/>
                <w:i/>
                <w:iCs/>
                <w:sz w:val="22"/>
                <w:szCs w:val="22"/>
              </w:rPr>
              <w:t>1.000</w:t>
            </w:r>
          </w:p>
          <w:p w14:paraId="2EC4974F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46ED8073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206591F2" w14:textId="77777777" w:rsidR="00F7450C" w:rsidRPr="0035138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</w:t>
            </w:r>
            <w:r w:rsidRPr="00E577B2">
              <w:rPr>
                <w:rFonts w:ascii="Times New Roman" w:hAnsi="Times New Roman"/>
                <w:sz w:val="22"/>
                <w:szCs w:val="22"/>
              </w:rPr>
              <w:t xml:space="preserve">= </w:t>
            </w:r>
            <w:r w:rsidRPr="00351384">
              <w:rPr>
                <w:rFonts w:ascii="Times New Roman" w:hAnsi="Times New Roman"/>
                <w:i/>
                <w:iCs/>
                <w:sz w:val="22"/>
                <w:szCs w:val="22"/>
              </w:rPr>
              <w:t>0.913</w:t>
            </w:r>
          </w:p>
          <w:p w14:paraId="739CC668" w14:textId="77777777" w:rsidR="00F7450C" w:rsidRPr="0035138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</w:t>
            </w:r>
            <w:r w:rsidRPr="00E577B2">
              <w:rPr>
                <w:rFonts w:ascii="Times New Roman" w:hAnsi="Times New Roman"/>
                <w:sz w:val="22"/>
                <w:szCs w:val="22"/>
              </w:rPr>
              <w:t xml:space="preserve">= </w:t>
            </w:r>
            <w:r w:rsidRPr="00351384">
              <w:rPr>
                <w:rFonts w:ascii="Times New Roman" w:hAnsi="Times New Roman"/>
                <w:i/>
                <w:iCs/>
                <w:sz w:val="22"/>
                <w:szCs w:val="22"/>
              </w:rPr>
              <w:t>0.999</w:t>
            </w:r>
          </w:p>
          <w:p w14:paraId="60746749" w14:textId="77777777" w:rsidR="00F7450C" w:rsidRPr="00E577B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</w:t>
            </w:r>
            <w:r w:rsidRPr="00E577B2">
              <w:rPr>
                <w:rFonts w:ascii="Times New Roman" w:hAnsi="Times New Roman"/>
                <w:sz w:val="22"/>
                <w:szCs w:val="22"/>
              </w:rPr>
              <w:t xml:space="preserve">= </w:t>
            </w:r>
            <w:r w:rsidRPr="00351384">
              <w:rPr>
                <w:rFonts w:ascii="Times New Roman" w:hAnsi="Times New Roman"/>
                <w:i/>
                <w:iCs/>
                <w:sz w:val="22"/>
                <w:szCs w:val="22"/>
              </w:rPr>
              <w:t>0.555</w:t>
            </w:r>
          </w:p>
        </w:tc>
      </w:tr>
      <w:tr w:rsidR="00F7450C" w:rsidRPr="00332244" w14:paraId="76FDFB61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single" w:sz="4" w:space="0" w:color="auto"/>
            </w:tcBorders>
          </w:tcPr>
          <w:p w14:paraId="006CCD9D" w14:textId="77777777" w:rsidR="00F7450C" w:rsidRPr="004047B3" w:rsidRDefault="00F7450C" w:rsidP="007C0D7F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3193" w:type="dxa"/>
            <w:tcBorders>
              <w:top w:val="nil"/>
              <w:bottom w:val="single" w:sz="4" w:space="0" w:color="auto"/>
            </w:tcBorders>
          </w:tcPr>
          <w:p w14:paraId="6918B203" w14:textId="77777777" w:rsidR="00F7450C" w:rsidRPr="004047B3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3196" w:type="dxa"/>
            <w:tcBorders>
              <w:top w:val="nil"/>
              <w:bottom w:val="single" w:sz="4" w:space="0" w:color="auto"/>
            </w:tcBorders>
          </w:tcPr>
          <w:p w14:paraId="7371FCD9" w14:textId="77777777" w:rsidR="00F7450C" w:rsidRPr="004047B3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</w:tr>
      <w:tr w:rsidR="00F7450C" w:rsidRPr="00332244" w14:paraId="7586BEB3" w14:textId="77777777" w:rsidTr="00C35024">
        <w:trPr>
          <w:trHeight w:val="159"/>
        </w:trPr>
        <w:tc>
          <w:tcPr>
            <w:tcW w:w="3193" w:type="dxa"/>
            <w:tcBorders>
              <w:top w:val="single" w:sz="4" w:space="0" w:color="auto"/>
              <w:bottom w:val="nil"/>
            </w:tcBorders>
          </w:tcPr>
          <w:p w14:paraId="08A19D78" w14:textId="77777777" w:rsidR="00F7450C" w:rsidRPr="00DB7832" w:rsidRDefault="00F7450C" w:rsidP="007C0D7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DB7832">
              <w:rPr>
                <w:rFonts w:ascii="Times New Roman" w:hAnsi="Times New Roman"/>
                <w:b/>
                <w:sz w:val="22"/>
                <w:szCs w:val="22"/>
              </w:rPr>
              <w:t>Magstim</w:t>
            </w:r>
            <w:proofErr w:type="spellEnd"/>
          </w:p>
        </w:tc>
        <w:tc>
          <w:tcPr>
            <w:tcW w:w="3193" w:type="dxa"/>
            <w:tcBorders>
              <w:top w:val="single" w:sz="4" w:space="0" w:color="auto"/>
              <w:bottom w:val="nil"/>
            </w:tcBorders>
          </w:tcPr>
          <w:p w14:paraId="3B22C75B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single" w:sz="4" w:space="0" w:color="auto"/>
              <w:bottom w:val="nil"/>
            </w:tcBorders>
          </w:tcPr>
          <w:p w14:paraId="4046C1D4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7450C" w:rsidRPr="00332244" w14:paraId="35A8C183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4D4ECD51" w14:textId="77777777" w:rsidR="00F7450C" w:rsidRPr="00DB7832" w:rsidRDefault="00F7450C" w:rsidP="007C0D7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Main</w:t>
            </w:r>
            <w:proofErr w:type="spellEnd"/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effect</w:t>
            </w:r>
            <w:proofErr w:type="spellEnd"/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Sampling rate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632772AB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F = 331.6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7B66E694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7B811DAC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2614A146" w14:textId="77777777" w:rsidR="00F7450C" w:rsidRPr="00DB7832" w:rsidRDefault="00F7450C" w:rsidP="007C0D7F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ost-hoc 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007BB660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25104057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7450C" w:rsidRPr="00332244" w14:paraId="22900B51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235C538C" w14:textId="77777777" w:rsidR="00F7450C" w:rsidRPr="00DB7832" w:rsidRDefault="00F7450C" w:rsidP="007C0D7F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B7832">
              <w:rPr>
                <w:rFonts w:ascii="Times New Roman" w:hAnsi="Times New Roman"/>
                <w:sz w:val="22"/>
                <w:szCs w:val="22"/>
              </w:rPr>
              <w:t>4800 Hz vs. 9600 Hz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27FDEE10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t = 17.5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53A2AB3C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5760709D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0B0EF932" w14:textId="77777777" w:rsidR="00F7450C" w:rsidRPr="00DB7832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B7832">
              <w:rPr>
                <w:rFonts w:ascii="Times New Roman" w:hAnsi="Times New Roman"/>
                <w:sz w:val="22"/>
                <w:szCs w:val="22"/>
              </w:rPr>
              <w:t>4800  Hz vs. 19200 Hz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587AB3AD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t = 25.1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764BDCBF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65CD7956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29CD2029" w14:textId="77777777" w:rsidR="00F7450C" w:rsidRPr="00DB7832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B7832">
              <w:rPr>
                <w:rFonts w:ascii="Times New Roman" w:hAnsi="Times New Roman"/>
                <w:sz w:val="22"/>
                <w:szCs w:val="22"/>
              </w:rPr>
              <w:t>9600  Hz vs. 19200 Hz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3D5798AA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t = 7.6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64888E71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30757C18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16B4D4DA" w14:textId="77777777" w:rsidR="00F7450C" w:rsidRPr="00DB7832" w:rsidRDefault="00F7450C" w:rsidP="007C0D7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3256654B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3778CDA1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7450C" w:rsidRPr="00332244" w14:paraId="6DA0B072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2626800F" w14:textId="77777777" w:rsidR="00F7450C" w:rsidRPr="00DB7832" w:rsidRDefault="00F7450C" w:rsidP="007C0D7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Main</w:t>
            </w:r>
            <w:proofErr w:type="spellEnd"/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effect</w:t>
            </w:r>
            <w:proofErr w:type="spellEnd"/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TMS </w:t>
            </w:r>
            <w:proofErr w:type="spellStart"/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Intensity</w:t>
            </w:r>
            <w:proofErr w:type="spellEnd"/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2E0B8309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F = 7.0 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0AAEC3F8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56269CA3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489DFDD3" w14:textId="77777777" w:rsidR="00F7450C" w:rsidRPr="00DB7832" w:rsidRDefault="00F7450C" w:rsidP="007C0D7F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Post-hoc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01F5D98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7E56772B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F7450C" w:rsidRPr="00332244" w14:paraId="3CE6E476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22540856" w14:textId="77777777" w:rsidR="00F7450C" w:rsidRPr="00DB7832" w:rsidRDefault="00F7450C" w:rsidP="007C0D7F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B7832">
              <w:rPr>
                <w:rFonts w:ascii="Times New Roman" w:hAnsi="Times New Roman"/>
                <w:sz w:val="22"/>
                <w:szCs w:val="22"/>
              </w:rPr>
              <w:t>40 % vs. 7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0CD08D08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2.5 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37BF31D1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p = 0.032</w:t>
            </w:r>
          </w:p>
        </w:tc>
      </w:tr>
      <w:tr w:rsidR="00F7450C" w:rsidRPr="00332244" w14:paraId="1D38512F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00D74BED" w14:textId="77777777" w:rsidR="00F7450C" w:rsidRPr="00DB7832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B7832">
              <w:rPr>
                <w:rFonts w:ascii="Times New Roman" w:hAnsi="Times New Roman"/>
                <w:sz w:val="22"/>
                <w:szCs w:val="22"/>
              </w:rPr>
              <w:t>40 % vs. 10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5E887A65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t = -1.1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34CC507B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p = 0.486</w:t>
            </w:r>
          </w:p>
        </w:tc>
      </w:tr>
      <w:tr w:rsidR="00F7450C" w:rsidRPr="00332244" w14:paraId="01200BF0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148F2B07" w14:textId="77777777" w:rsidR="00F7450C" w:rsidRPr="00DB7832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B7832">
              <w:rPr>
                <w:rFonts w:ascii="Times New Roman" w:hAnsi="Times New Roman"/>
                <w:sz w:val="22"/>
                <w:szCs w:val="22"/>
              </w:rPr>
              <w:t>70 % vs. 10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537272CD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t = -3.7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68AAF258" w14:textId="77777777" w:rsidR="00F7450C" w:rsidRPr="00DB7832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07E954CD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4576B43A" w14:textId="77777777" w:rsidR="00F7450C" w:rsidRPr="004047B3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5ECFE31" w14:textId="77777777" w:rsidR="00F7450C" w:rsidRPr="004047B3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1FE0A366" w14:textId="77777777" w:rsidR="00F7450C" w:rsidRPr="004047B3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highlight w:val="yellow"/>
              </w:rPr>
            </w:pPr>
          </w:p>
        </w:tc>
      </w:tr>
      <w:tr w:rsidR="00F7450C" w:rsidRPr="00332244" w14:paraId="5D68A090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1D6700A9" w14:textId="77777777" w:rsidR="00F7450C" w:rsidRPr="004047B3" w:rsidRDefault="00F7450C" w:rsidP="007C0D7F">
            <w:pPr>
              <w:jc w:val="both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Interaction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1391121D" w14:textId="77777777" w:rsidR="00F7450C" w:rsidRPr="00580E6F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t>F = 6.0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3F709749" w14:textId="77777777" w:rsidR="00F7450C" w:rsidRPr="00580E6F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4E957B31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11E49460" w14:textId="77777777" w:rsidR="00F7450C" w:rsidRPr="004047B3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ost-hoc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091CD51C" w14:textId="77777777" w:rsidR="00F7450C" w:rsidRPr="004047B3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3228496C" w14:textId="77777777" w:rsidR="00F7450C" w:rsidRPr="004047B3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highlight w:val="yellow"/>
              </w:rPr>
            </w:pPr>
          </w:p>
        </w:tc>
      </w:tr>
      <w:tr w:rsidR="00F7450C" w:rsidRPr="00332244" w14:paraId="77007DE9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57A3E12A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200 Hz: 100 % vs. 40 %</w:t>
            </w:r>
          </w:p>
          <w:p w14:paraId="4501E458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200 Hz: 100% vs. 70 %</w:t>
            </w:r>
          </w:p>
          <w:p w14:paraId="74A1E6DF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%: 19200 Hz vs. 4800 Hz</w:t>
            </w:r>
          </w:p>
          <w:p w14:paraId="0222F03A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00%: 19200 Hz vs. 9600 Hz </w:t>
            </w:r>
          </w:p>
          <w:p w14:paraId="11669440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200 Hz: 40% vs. 70%</w:t>
            </w:r>
          </w:p>
          <w:p w14:paraId="2752110D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%: 19200 Hz vs. 4800 Hz</w:t>
            </w:r>
          </w:p>
          <w:p w14:paraId="1264FA3D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40%: 19200 Hz vs. 9600 Hz</w:t>
            </w:r>
          </w:p>
          <w:p w14:paraId="46E0B9D2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%: 9600 Hz vs. 4800 Hz</w:t>
            </w:r>
          </w:p>
          <w:p w14:paraId="364587F4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%: 19200 Hz vs. 9600 Hz</w:t>
            </w:r>
          </w:p>
          <w:p w14:paraId="247D6D3D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00 Hz: 100% vs. 40%</w:t>
            </w:r>
          </w:p>
          <w:p w14:paraId="7AD48F94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00 Hz: 100% vs. 70 %</w:t>
            </w:r>
          </w:p>
          <w:p w14:paraId="4795197A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%: 4800 Hz vs. 9600 Hz</w:t>
            </w:r>
          </w:p>
          <w:p w14:paraId="3DFF28C6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00 Hz: 40 % vs. 70%</w:t>
            </w:r>
          </w:p>
          <w:p w14:paraId="00CC0A67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%: 4800 Hz vs. 9600 Hz</w:t>
            </w:r>
          </w:p>
          <w:p w14:paraId="2EB7B60F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%: 4800 Hz vs. 9600 Hz</w:t>
            </w:r>
          </w:p>
          <w:p w14:paraId="58D03078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600 Hz: 100% vs. 40%</w:t>
            </w:r>
          </w:p>
          <w:p w14:paraId="45E05AD3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600 Hz: 100% vs. 70%</w:t>
            </w:r>
          </w:p>
          <w:p w14:paraId="4B09301C" w14:textId="77777777" w:rsidR="00F7450C" w:rsidRPr="004047B3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600 Hz: 40 % vs. 70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3A878BBF" w14:textId="77777777" w:rsidR="00F7450C" w:rsidRPr="00030119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 xml:space="preserve">t = </w:t>
            </w:r>
            <w:r w:rsidRPr="00030119">
              <w:rPr>
                <w:rFonts w:ascii="Times New Roman" w:hAnsi="Times New Roman"/>
                <w:i/>
                <w:iCs/>
                <w:sz w:val="22"/>
                <w:szCs w:val="22"/>
              </w:rPr>
              <w:t>0.6</w:t>
            </w:r>
          </w:p>
          <w:p w14:paraId="7D08F59A" w14:textId="77777777" w:rsidR="00F7450C" w:rsidRPr="00030119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030119">
              <w:rPr>
                <w:rFonts w:ascii="Times New Roman" w:hAnsi="Times New Roman"/>
                <w:i/>
                <w:iCs/>
                <w:sz w:val="22"/>
                <w:szCs w:val="22"/>
              </w:rPr>
              <w:t>2.6</w:t>
            </w:r>
          </w:p>
          <w:p w14:paraId="5BC2FF44" w14:textId="77777777" w:rsidR="00F7450C" w:rsidRPr="00030119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030119">
              <w:rPr>
                <w:rFonts w:ascii="Times New Roman" w:hAnsi="Times New Roman"/>
                <w:i/>
                <w:iCs/>
                <w:sz w:val="22"/>
                <w:szCs w:val="22"/>
              </w:rPr>
              <w:t>-14.3</w:t>
            </w:r>
          </w:p>
          <w:p w14:paraId="62C7CA50" w14:textId="77777777" w:rsidR="00F7450C" w:rsidRPr="00030119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030119">
              <w:rPr>
                <w:rFonts w:ascii="Times New Roman" w:hAnsi="Times New Roman"/>
                <w:i/>
                <w:iCs/>
                <w:sz w:val="22"/>
                <w:szCs w:val="22"/>
              </w:rPr>
              <w:t>-2.7</w:t>
            </w:r>
          </w:p>
          <w:p w14:paraId="25A94D82" w14:textId="77777777" w:rsidR="00F7450C" w:rsidRPr="00030119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030119">
              <w:rPr>
                <w:rFonts w:ascii="Times New Roman" w:hAnsi="Times New Roman"/>
                <w:i/>
                <w:iCs/>
                <w:sz w:val="22"/>
                <w:szCs w:val="22"/>
              </w:rPr>
              <w:t>2.0</w:t>
            </w:r>
          </w:p>
          <w:p w14:paraId="6B0F4406" w14:textId="77777777" w:rsidR="00F7450C" w:rsidRPr="00030119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030119">
              <w:rPr>
                <w:rFonts w:ascii="Times New Roman" w:hAnsi="Times New Roman"/>
                <w:i/>
                <w:iCs/>
                <w:sz w:val="22"/>
                <w:szCs w:val="22"/>
              </w:rPr>
              <w:t>-14.2</w:t>
            </w:r>
          </w:p>
          <w:p w14:paraId="43B1852D" w14:textId="77777777" w:rsidR="00F7450C" w:rsidRPr="00030119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 xml:space="preserve">t = </w:t>
            </w:r>
            <w:r w:rsidRPr="00030119">
              <w:rPr>
                <w:rFonts w:ascii="Times New Roman" w:hAnsi="Times New Roman"/>
                <w:i/>
                <w:iCs/>
                <w:sz w:val="22"/>
                <w:szCs w:val="22"/>
              </w:rPr>
              <w:t>-4.7</w:t>
            </w:r>
          </w:p>
          <w:p w14:paraId="0C4EF7E0" w14:textId="77777777" w:rsidR="00F7450C" w:rsidRPr="00030119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030119">
              <w:rPr>
                <w:rFonts w:ascii="Times New Roman" w:hAnsi="Times New Roman"/>
                <w:i/>
                <w:iCs/>
                <w:sz w:val="22"/>
                <w:szCs w:val="22"/>
              </w:rPr>
              <w:t>-16.7</w:t>
            </w:r>
          </w:p>
          <w:p w14:paraId="4C880EC3" w14:textId="77777777" w:rsidR="00F7450C" w:rsidRPr="00030119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030119">
              <w:rPr>
                <w:rFonts w:ascii="Times New Roman" w:hAnsi="Times New Roman"/>
                <w:i/>
                <w:iCs/>
                <w:sz w:val="22"/>
                <w:szCs w:val="22"/>
              </w:rPr>
              <w:t>-6.8</w:t>
            </w:r>
          </w:p>
          <w:p w14:paraId="1AAB2622" w14:textId="77777777" w:rsidR="00F7450C" w:rsidRPr="00030119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030119">
              <w:rPr>
                <w:rFonts w:ascii="Times New Roman" w:hAnsi="Times New Roman"/>
                <w:i/>
                <w:iCs/>
                <w:sz w:val="22"/>
                <w:szCs w:val="22"/>
              </w:rPr>
              <w:t>0.7</w:t>
            </w:r>
          </w:p>
          <w:p w14:paraId="32E2B148" w14:textId="77777777" w:rsidR="00F7450C" w:rsidRPr="00030119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030119">
              <w:rPr>
                <w:rFonts w:ascii="Times New Roman" w:hAnsi="Times New Roman"/>
                <w:i/>
                <w:iCs/>
                <w:sz w:val="22"/>
                <w:szCs w:val="22"/>
              </w:rPr>
              <w:t>0.2</w:t>
            </w:r>
          </w:p>
          <w:p w14:paraId="3DB7E335" w14:textId="77777777" w:rsidR="00F7450C" w:rsidRPr="00030119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030119">
              <w:rPr>
                <w:rFonts w:ascii="Times New Roman" w:hAnsi="Times New Roman"/>
                <w:i/>
                <w:iCs/>
                <w:sz w:val="22"/>
                <w:szCs w:val="22"/>
              </w:rPr>
              <w:t>11.6</w:t>
            </w:r>
          </w:p>
          <w:p w14:paraId="5294501B" w14:textId="77777777" w:rsidR="00F7450C" w:rsidRPr="00030119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030119">
              <w:rPr>
                <w:rFonts w:ascii="Times New Roman" w:hAnsi="Times New Roman"/>
                <w:i/>
                <w:iCs/>
                <w:sz w:val="22"/>
                <w:szCs w:val="22"/>
              </w:rPr>
              <w:t>-0.5</w:t>
            </w:r>
          </w:p>
          <w:p w14:paraId="1ED1EC36" w14:textId="77777777" w:rsidR="00F7450C" w:rsidRPr="00030119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030119">
              <w:rPr>
                <w:rFonts w:ascii="Times New Roman" w:hAnsi="Times New Roman"/>
                <w:i/>
                <w:iCs/>
                <w:sz w:val="22"/>
                <w:szCs w:val="22"/>
              </w:rPr>
              <w:t>9.6</w:t>
            </w:r>
          </w:p>
          <w:p w14:paraId="765F8345" w14:textId="77777777" w:rsidR="00F7450C" w:rsidRPr="00030119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030119">
              <w:rPr>
                <w:rFonts w:ascii="Times New Roman" w:hAnsi="Times New Roman"/>
                <w:i/>
                <w:iCs/>
                <w:sz w:val="22"/>
                <w:szCs w:val="22"/>
              </w:rPr>
              <w:t>9.9</w:t>
            </w:r>
          </w:p>
          <w:p w14:paraId="493BDBFC" w14:textId="77777777" w:rsidR="00F7450C" w:rsidRPr="00030119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030119">
              <w:rPr>
                <w:rFonts w:ascii="Times New Roman" w:hAnsi="Times New Roman"/>
                <w:i/>
                <w:iCs/>
                <w:sz w:val="22"/>
                <w:szCs w:val="22"/>
              </w:rPr>
              <w:t>-1.3</w:t>
            </w:r>
          </w:p>
          <w:p w14:paraId="18733E5F" w14:textId="77777777" w:rsidR="00F7450C" w:rsidRPr="00030119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030119">
              <w:rPr>
                <w:rFonts w:ascii="Times New Roman" w:hAnsi="Times New Roman"/>
                <w:i/>
                <w:iCs/>
                <w:sz w:val="22"/>
                <w:szCs w:val="22"/>
              </w:rPr>
              <w:t>-1.5</w:t>
            </w:r>
          </w:p>
          <w:p w14:paraId="182C849A" w14:textId="77777777" w:rsidR="00F7450C" w:rsidRPr="004047B3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highlight w:val="yellow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030119">
              <w:rPr>
                <w:rFonts w:ascii="Times New Roman" w:hAnsi="Times New Roman"/>
                <w:i/>
                <w:iCs/>
                <w:sz w:val="22"/>
                <w:szCs w:val="22"/>
              </w:rPr>
              <w:t>-0.2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7EE7C35C" w14:textId="77777777" w:rsidR="00F7450C" w:rsidRPr="00580E6F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 xml:space="preserve">p = </w:t>
            </w: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t>0.999</w:t>
            </w:r>
          </w:p>
          <w:p w14:paraId="1C3EA233" w14:textId="77777777" w:rsidR="00F7450C" w:rsidRPr="00580E6F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t>0.173</w:t>
            </w:r>
          </w:p>
          <w:p w14:paraId="29E14915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42BD7A34" w14:textId="77777777" w:rsidR="00F7450C" w:rsidRPr="00580E6F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t>0.137</w:t>
            </w:r>
          </w:p>
          <w:p w14:paraId="7A05F2FB" w14:textId="77777777" w:rsidR="00F7450C" w:rsidRPr="00580E6F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t>0.545</w:t>
            </w:r>
          </w:p>
          <w:p w14:paraId="51477C12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3E6FA62A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>p &lt; 0.001</w:t>
            </w:r>
          </w:p>
          <w:p w14:paraId="5C467B1D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16EDE9EB" w14:textId="77777777" w:rsidR="00F7450C" w:rsidRPr="00580E6F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4033A2CE" w14:textId="77777777" w:rsidR="00F7450C" w:rsidRPr="00580E6F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t>0.999</w:t>
            </w:r>
          </w:p>
          <w:p w14:paraId="17F988CA" w14:textId="77777777" w:rsidR="00F7450C" w:rsidRPr="00580E6F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t>1.000</w:t>
            </w:r>
          </w:p>
          <w:p w14:paraId="5B015997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5DD6D623" w14:textId="77777777" w:rsidR="00F7450C" w:rsidRPr="00580E6F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t>1.000</w:t>
            </w:r>
          </w:p>
          <w:p w14:paraId="15E1E637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16499C3B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20FB4B84" w14:textId="77777777" w:rsidR="00F7450C" w:rsidRPr="00580E6F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t>0.936</w:t>
            </w:r>
          </w:p>
          <w:p w14:paraId="638CD6C0" w14:textId="77777777" w:rsidR="00F7450C" w:rsidRPr="00580E6F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t>0.875</w:t>
            </w:r>
          </w:p>
          <w:p w14:paraId="2D176EC0" w14:textId="77777777" w:rsidR="00F7450C" w:rsidRPr="004047B3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highlight w:val="yellow"/>
              </w:rPr>
            </w:pPr>
            <w:r w:rsidRPr="00DB7832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580E6F">
              <w:rPr>
                <w:rFonts w:ascii="Times New Roman" w:hAnsi="Times New Roman"/>
                <w:i/>
                <w:iCs/>
                <w:sz w:val="22"/>
                <w:szCs w:val="22"/>
              </w:rPr>
              <w:t>1.000</w:t>
            </w:r>
          </w:p>
        </w:tc>
      </w:tr>
      <w:tr w:rsidR="00F7450C" w:rsidRPr="00332244" w14:paraId="22C15FD8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single" w:sz="4" w:space="0" w:color="auto"/>
            </w:tcBorders>
          </w:tcPr>
          <w:p w14:paraId="68EB3C64" w14:textId="77777777" w:rsidR="00F7450C" w:rsidRDefault="00F7450C" w:rsidP="007C0D7F">
            <w:pPr>
              <w:rPr>
                <w:rFonts w:ascii="Times New Roman" w:hAnsi="Times New Roman"/>
                <w:i/>
                <w:iCs/>
                <w:sz w:val="22"/>
                <w:szCs w:val="22"/>
                <w:highlight w:val="yellow"/>
              </w:rPr>
            </w:pPr>
          </w:p>
          <w:p w14:paraId="2378C623" w14:textId="77777777" w:rsidR="00F7450C" w:rsidRPr="004047B3" w:rsidRDefault="00F7450C" w:rsidP="007C0D7F">
            <w:pPr>
              <w:rPr>
                <w:rFonts w:ascii="Times New Roman" w:hAnsi="Times New Roman"/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3193" w:type="dxa"/>
            <w:tcBorders>
              <w:top w:val="nil"/>
              <w:bottom w:val="single" w:sz="4" w:space="0" w:color="auto"/>
            </w:tcBorders>
          </w:tcPr>
          <w:p w14:paraId="6B55DF37" w14:textId="77777777" w:rsidR="00F7450C" w:rsidRPr="004047B3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3196" w:type="dxa"/>
            <w:tcBorders>
              <w:top w:val="nil"/>
              <w:bottom w:val="single" w:sz="4" w:space="0" w:color="auto"/>
            </w:tcBorders>
          </w:tcPr>
          <w:p w14:paraId="58612B27" w14:textId="77777777" w:rsidR="00F7450C" w:rsidRPr="004047B3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  <w:highlight w:val="yellow"/>
              </w:rPr>
            </w:pPr>
          </w:p>
        </w:tc>
      </w:tr>
      <w:tr w:rsidR="00F7450C" w:rsidRPr="00332244" w14:paraId="1D5F87CC" w14:textId="77777777" w:rsidTr="00C35024">
        <w:trPr>
          <w:trHeight w:val="159"/>
        </w:trPr>
        <w:tc>
          <w:tcPr>
            <w:tcW w:w="95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86B1CA" w14:textId="77777777" w:rsidR="00F7450C" w:rsidRPr="00332244" w:rsidRDefault="00F7450C" w:rsidP="007C0D7F">
            <w:pPr>
              <w:rPr>
                <w:rFonts w:ascii="Times New Roman" w:hAnsi="Times New Roman"/>
                <w:sz w:val="22"/>
                <w:szCs w:val="22"/>
              </w:rPr>
            </w:pPr>
            <w:r w:rsidRPr="00332244">
              <w:rPr>
                <w:rFonts w:ascii="Times New Roman" w:hAnsi="Times New Roman"/>
                <w:b/>
                <w:sz w:val="22"/>
                <w:szCs w:val="22"/>
              </w:rPr>
              <w:t>TESTER</w:t>
            </w:r>
          </w:p>
        </w:tc>
      </w:tr>
      <w:tr w:rsidR="00F7450C" w:rsidRPr="00332244" w14:paraId="05EE3FF9" w14:textId="77777777" w:rsidTr="00C35024">
        <w:trPr>
          <w:trHeight w:val="159"/>
        </w:trPr>
        <w:tc>
          <w:tcPr>
            <w:tcW w:w="3193" w:type="dxa"/>
            <w:tcBorders>
              <w:bottom w:val="nil"/>
            </w:tcBorders>
          </w:tcPr>
          <w:p w14:paraId="74E968DC" w14:textId="3FC9BC88" w:rsidR="00F7450C" w:rsidRPr="00332244" w:rsidRDefault="00C840C5" w:rsidP="007C0D7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52488B">
              <w:rPr>
                <w:rFonts w:ascii="Times New Roman" w:hAnsi="Times New Roman"/>
                <w:b/>
                <w:sz w:val="22"/>
                <w:szCs w:val="22"/>
              </w:rPr>
              <w:t>Mag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P</w:t>
            </w:r>
            <w:r w:rsidRPr="0052488B">
              <w:rPr>
                <w:rFonts w:ascii="Times New Roman" w:hAnsi="Times New Roman"/>
                <w:b/>
                <w:sz w:val="22"/>
                <w:szCs w:val="22"/>
              </w:rPr>
              <w:t>ro</w:t>
            </w:r>
            <w:proofErr w:type="spellEnd"/>
          </w:p>
        </w:tc>
        <w:tc>
          <w:tcPr>
            <w:tcW w:w="3193" w:type="dxa"/>
            <w:tcBorders>
              <w:bottom w:val="nil"/>
            </w:tcBorders>
          </w:tcPr>
          <w:p w14:paraId="3968B243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6" w:type="dxa"/>
            <w:tcBorders>
              <w:bottom w:val="nil"/>
            </w:tcBorders>
          </w:tcPr>
          <w:p w14:paraId="008B9560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7450C" w:rsidRPr="00332244" w14:paraId="6AE90258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2018DA80" w14:textId="77777777" w:rsidR="00F7450C" w:rsidRPr="00332244" w:rsidRDefault="00F7450C" w:rsidP="007C0D7F">
            <w:pPr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Main</w:t>
            </w:r>
            <w:proofErr w:type="spellEnd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effect</w:t>
            </w:r>
            <w:proofErr w:type="spellEnd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Sampling rate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4831175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F =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885.8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6341B5D1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4BBF94C4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080BC7A2" w14:textId="77777777" w:rsidR="00F7450C" w:rsidRPr="00332244" w:rsidRDefault="00F7450C" w:rsidP="007C0D7F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ost-hoc 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46F6476D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711EF590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F7450C" w:rsidRPr="00332244" w14:paraId="206961FA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0FBAFBFF" w14:textId="77777777" w:rsidR="00F7450C" w:rsidRPr="00332244" w:rsidRDefault="00F7450C" w:rsidP="007C0D7F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sz w:val="22"/>
                <w:szCs w:val="22"/>
              </w:rPr>
              <w:t>4800 Hz vs. 9600 Hz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1362227B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22.5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36D18F0B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0601DF63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05E08A84" w14:textId="77777777" w:rsidR="00F7450C" w:rsidRPr="00332244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32244">
              <w:rPr>
                <w:rFonts w:ascii="Times New Roman" w:hAnsi="Times New Roman"/>
                <w:sz w:val="22"/>
                <w:szCs w:val="22"/>
              </w:rPr>
              <w:t>4800  Hz vs. 19200 Hz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122EA380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42.1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22432C29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36009480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10E39F2D" w14:textId="77777777" w:rsidR="00F7450C" w:rsidRPr="00332244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32244">
              <w:rPr>
                <w:rFonts w:ascii="Times New Roman" w:hAnsi="Times New Roman"/>
                <w:sz w:val="22"/>
                <w:szCs w:val="22"/>
              </w:rPr>
              <w:t>9600  Hz vs. 19200 Hz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075E3C65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19.6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453FA743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13C07087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4F4DC033" w14:textId="77777777" w:rsidR="00F7450C" w:rsidRPr="00332244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4D34C3A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692035E5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F7450C" w:rsidRPr="00332244" w14:paraId="7E96335E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58A9B8D1" w14:textId="77777777" w:rsidR="00F7450C" w:rsidRPr="00332244" w:rsidRDefault="00F7450C" w:rsidP="007C0D7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Main</w:t>
            </w:r>
            <w:proofErr w:type="spellEnd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effect</w:t>
            </w:r>
            <w:proofErr w:type="spellEnd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TMS </w:t>
            </w: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Intensity</w:t>
            </w:r>
            <w:proofErr w:type="spellEnd"/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02241899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F = 6.1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3DD063EC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= 0.002</w:t>
            </w:r>
          </w:p>
        </w:tc>
      </w:tr>
      <w:tr w:rsidR="00F7450C" w:rsidRPr="00332244" w14:paraId="548DE977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633D9DCC" w14:textId="77777777" w:rsidR="00F7450C" w:rsidRPr="00332244" w:rsidRDefault="00F7450C" w:rsidP="007C0D7F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ost-hoc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4DDB96AA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7C2FE5C0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F7450C" w:rsidRPr="00332244" w14:paraId="594BF9B0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634257AA" w14:textId="77777777" w:rsidR="00F7450C" w:rsidRPr="00332244" w:rsidRDefault="00F7450C" w:rsidP="007C0D7F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sz w:val="22"/>
                <w:szCs w:val="22"/>
              </w:rPr>
              <w:t>40 % vs. 7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032A0202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t = -3.27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7D9BB3C1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= 0.003</w:t>
            </w:r>
          </w:p>
        </w:tc>
      </w:tr>
      <w:tr w:rsidR="00F7450C" w:rsidRPr="00332244" w14:paraId="6C138BA4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52B6A82F" w14:textId="77777777" w:rsidR="00F7450C" w:rsidRPr="00332244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32244">
              <w:rPr>
                <w:rFonts w:ascii="Times New Roman" w:hAnsi="Times New Roman"/>
                <w:sz w:val="22"/>
                <w:szCs w:val="22"/>
              </w:rPr>
              <w:t>40 % vs. 10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445EE558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t = -2.7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07914BBF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= 0.0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19</w:t>
            </w:r>
          </w:p>
        </w:tc>
      </w:tr>
      <w:tr w:rsidR="00F7450C" w:rsidRPr="00332244" w14:paraId="663EE563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44E107B1" w14:textId="77777777" w:rsidR="00F7450C" w:rsidRPr="00332244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32244">
              <w:rPr>
                <w:rFonts w:ascii="Times New Roman" w:hAnsi="Times New Roman"/>
                <w:sz w:val="22"/>
                <w:szCs w:val="22"/>
              </w:rPr>
              <w:t>70 % vs. 10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07F0E78C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t = 0.6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3FEF9BF5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= 0.837</w:t>
            </w:r>
          </w:p>
        </w:tc>
      </w:tr>
      <w:tr w:rsidR="00F7450C" w:rsidRPr="00332244" w14:paraId="77373758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15F2E993" w14:textId="77777777" w:rsidR="00F7450C" w:rsidRPr="00332244" w:rsidRDefault="00F7450C" w:rsidP="007C0D7F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22F76161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075F89D4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F7450C" w:rsidRPr="00332244" w14:paraId="658AFC53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1C53270D" w14:textId="77777777" w:rsidR="00F7450C" w:rsidRDefault="00F7450C" w:rsidP="007C0D7F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Interaction</w:t>
            </w:r>
          </w:p>
          <w:p w14:paraId="3D0DEFC5" w14:textId="77777777" w:rsidR="00F7450C" w:rsidRPr="00332244" w:rsidRDefault="00F7450C" w:rsidP="007C0D7F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5AB42E6F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F = 0.6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4D66384F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 = 0.678</w:t>
            </w:r>
          </w:p>
        </w:tc>
      </w:tr>
      <w:tr w:rsidR="00F7450C" w:rsidRPr="00332244" w14:paraId="051CAC38" w14:textId="77777777" w:rsidTr="00C35024">
        <w:trPr>
          <w:trHeight w:val="159"/>
        </w:trPr>
        <w:tc>
          <w:tcPr>
            <w:tcW w:w="3193" w:type="dxa"/>
            <w:tcBorders>
              <w:bottom w:val="nil"/>
            </w:tcBorders>
          </w:tcPr>
          <w:p w14:paraId="1FFEDCE3" w14:textId="77777777" w:rsidR="00F7450C" w:rsidRPr="00332244" w:rsidRDefault="00F7450C" w:rsidP="007C0D7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32244">
              <w:rPr>
                <w:rFonts w:ascii="Times New Roman" w:hAnsi="Times New Roman"/>
                <w:b/>
                <w:sz w:val="22"/>
                <w:szCs w:val="22"/>
              </w:rPr>
              <w:t>Magstim</w:t>
            </w:r>
            <w:proofErr w:type="spellEnd"/>
          </w:p>
        </w:tc>
        <w:tc>
          <w:tcPr>
            <w:tcW w:w="3193" w:type="dxa"/>
            <w:tcBorders>
              <w:bottom w:val="nil"/>
            </w:tcBorders>
          </w:tcPr>
          <w:p w14:paraId="0F6CB70D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6" w:type="dxa"/>
            <w:tcBorders>
              <w:bottom w:val="nil"/>
            </w:tcBorders>
          </w:tcPr>
          <w:p w14:paraId="58B7253E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7450C" w:rsidRPr="00332244" w14:paraId="4483422B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38079B03" w14:textId="77777777" w:rsidR="00F7450C" w:rsidRPr="00332244" w:rsidRDefault="00F7450C" w:rsidP="007C0D7F">
            <w:pPr>
              <w:rPr>
                <w:rFonts w:ascii="Times New Roman" w:hAnsi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Main</w:t>
            </w:r>
            <w:proofErr w:type="spellEnd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effect</w:t>
            </w:r>
            <w:proofErr w:type="spellEnd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Sampling rate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16D2A48C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F =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243.9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29FF5C43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7A13B3FD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7A8E3E90" w14:textId="77777777" w:rsidR="00F7450C" w:rsidRPr="00332244" w:rsidRDefault="00F7450C" w:rsidP="007C0D7F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ost-hoc 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3E031D70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188D26BC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F7450C" w:rsidRPr="00332244" w14:paraId="757C14DC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60ECEBDE" w14:textId="77777777" w:rsidR="00F7450C" w:rsidRPr="00332244" w:rsidRDefault="00F7450C" w:rsidP="007C0D7F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sz w:val="22"/>
                <w:szCs w:val="22"/>
              </w:rPr>
              <w:t>4800 Hz vs. 9600 Hz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C218055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18.2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2C45312B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70A0331A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34393EBF" w14:textId="77777777" w:rsidR="00F7450C" w:rsidRPr="00332244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32244">
              <w:rPr>
                <w:rFonts w:ascii="Times New Roman" w:hAnsi="Times New Roman"/>
                <w:sz w:val="22"/>
                <w:szCs w:val="22"/>
              </w:rPr>
              <w:t>4800  Hz vs. 19200 Hz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132904EC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19.9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27AE9BEA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357E20A6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4CD55725" w14:textId="77777777" w:rsidR="00F7450C" w:rsidRPr="00332244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32244">
              <w:rPr>
                <w:rFonts w:ascii="Times New Roman" w:hAnsi="Times New Roman"/>
                <w:sz w:val="22"/>
                <w:szCs w:val="22"/>
              </w:rPr>
              <w:t>9600  Hz vs. 19200 Hz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2F7CF318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1.8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6786B296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= 0.168</w:t>
            </w:r>
          </w:p>
        </w:tc>
      </w:tr>
      <w:tr w:rsidR="00F7450C" w:rsidRPr="00332244" w14:paraId="46667418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42B75952" w14:textId="77777777" w:rsidR="00F7450C" w:rsidRPr="00332244" w:rsidRDefault="00F7450C" w:rsidP="007C0D7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0EEA708A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52EC1820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F7450C" w:rsidRPr="00332244" w14:paraId="2D9F8F4A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638088D8" w14:textId="77777777" w:rsidR="00F7450C" w:rsidRPr="00332244" w:rsidRDefault="00F7450C" w:rsidP="007C0D7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Main</w:t>
            </w:r>
            <w:proofErr w:type="spellEnd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effect</w:t>
            </w:r>
            <w:proofErr w:type="spellEnd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TMS </w:t>
            </w:r>
            <w:proofErr w:type="spellStart"/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Intensity</w:t>
            </w:r>
            <w:proofErr w:type="spellEnd"/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550EB549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F = 39.6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304DA429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383E0B36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5D48CDEB" w14:textId="77777777" w:rsidR="00F7450C" w:rsidRPr="00332244" w:rsidRDefault="00F7450C" w:rsidP="007C0D7F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ost-hoc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4D108783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0E2B8FF3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F7450C" w:rsidRPr="00332244" w14:paraId="29DF61F6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3F40D75B" w14:textId="77777777" w:rsidR="00F7450C" w:rsidRPr="00332244" w:rsidRDefault="00F7450C" w:rsidP="007C0D7F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sz w:val="22"/>
                <w:szCs w:val="22"/>
              </w:rPr>
              <w:t>40 % vs. 7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35929580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-0.8 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537E285D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= 0.726</w:t>
            </w:r>
          </w:p>
        </w:tc>
      </w:tr>
      <w:tr w:rsidR="00F7450C" w:rsidRPr="00332244" w14:paraId="527798A2" w14:textId="77777777" w:rsidTr="00C35024">
        <w:trPr>
          <w:trHeight w:val="167"/>
        </w:trPr>
        <w:tc>
          <w:tcPr>
            <w:tcW w:w="3193" w:type="dxa"/>
            <w:tcBorders>
              <w:top w:val="nil"/>
              <w:bottom w:val="nil"/>
            </w:tcBorders>
          </w:tcPr>
          <w:p w14:paraId="79BDDC9A" w14:textId="77777777" w:rsidR="00F7450C" w:rsidRPr="00332244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32244">
              <w:rPr>
                <w:rFonts w:ascii="Times New Roman" w:hAnsi="Times New Roman"/>
                <w:sz w:val="22"/>
                <w:szCs w:val="22"/>
              </w:rPr>
              <w:t>40 % vs. 10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03C4EFAB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t = -8.1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352B2001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787E0CF4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512769A0" w14:textId="77777777" w:rsidR="00F7450C" w:rsidRPr="00332244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32244">
              <w:rPr>
                <w:rFonts w:ascii="Times New Roman" w:hAnsi="Times New Roman"/>
                <w:sz w:val="22"/>
                <w:szCs w:val="22"/>
              </w:rPr>
              <w:t>70 % vs. 100 %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00BF2BE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t = -7.3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156C5824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7F0D66D8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16C3EF78" w14:textId="77777777" w:rsidR="00F7450C" w:rsidRPr="00332244" w:rsidRDefault="00F7450C" w:rsidP="007C0D7F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5C687C3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5C533461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F7450C" w:rsidRPr="00332244" w14:paraId="5535EA69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402F651B" w14:textId="77777777" w:rsidR="00F7450C" w:rsidRPr="00332244" w:rsidRDefault="00F7450C" w:rsidP="007C0D7F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Interaction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546815D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F=13.1</w:t>
            </w: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2CDDD4B5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</w:tc>
      </w:tr>
      <w:tr w:rsidR="00F7450C" w:rsidRPr="00332244" w14:paraId="08992155" w14:textId="77777777" w:rsidTr="00C35024">
        <w:trPr>
          <w:trHeight w:val="159"/>
        </w:trPr>
        <w:tc>
          <w:tcPr>
            <w:tcW w:w="3193" w:type="dxa"/>
            <w:tcBorders>
              <w:top w:val="nil"/>
              <w:bottom w:val="nil"/>
            </w:tcBorders>
          </w:tcPr>
          <w:p w14:paraId="106EA300" w14:textId="77777777" w:rsidR="00F7450C" w:rsidRPr="00332244" w:rsidRDefault="00F7450C" w:rsidP="007C0D7F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E577B2">
              <w:rPr>
                <w:rFonts w:ascii="Times New Roman" w:hAnsi="Times New Roman"/>
                <w:i/>
                <w:iCs/>
                <w:sz w:val="22"/>
                <w:szCs w:val="22"/>
              </w:rPr>
              <w:t>Post-hoc</w:t>
            </w:r>
          </w:p>
        </w:tc>
        <w:tc>
          <w:tcPr>
            <w:tcW w:w="3193" w:type="dxa"/>
            <w:tcBorders>
              <w:top w:val="nil"/>
              <w:bottom w:val="nil"/>
            </w:tcBorders>
          </w:tcPr>
          <w:p w14:paraId="7F6FFD34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196" w:type="dxa"/>
            <w:tcBorders>
              <w:top w:val="nil"/>
              <w:bottom w:val="nil"/>
            </w:tcBorders>
          </w:tcPr>
          <w:p w14:paraId="0651BBAA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F7450C" w:rsidRPr="00332244" w14:paraId="550D583F" w14:textId="77777777" w:rsidTr="00C35024">
        <w:trPr>
          <w:trHeight w:val="159"/>
        </w:trPr>
        <w:tc>
          <w:tcPr>
            <w:tcW w:w="3193" w:type="dxa"/>
            <w:tcBorders>
              <w:top w:val="nil"/>
            </w:tcBorders>
          </w:tcPr>
          <w:p w14:paraId="75A072AC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200 Hz: 100 % vs. 40 %</w:t>
            </w:r>
          </w:p>
          <w:p w14:paraId="275C248D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200 Hz: 100% vs. 70 %</w:t>
            </w:r>
          </w:p>
          <w:p w14:paraId="14F2F6A3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%: 19200 Hz vs. 4800 Hz</w:t>
            </w:r>
          </w:p>
          <w:p w14:paraId="47EC94A5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00%: 19200 Hz vs. 9600 Hz </w:t>
            </w:r>
          </w:p>
          <w:p w14:paraId="5A0F5814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200 Hz: 40% vs. 70%</w:t>
            </w:r>
          </w:p>
          <w:p w14:paraId="19B2E4D0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%: 19200 Hz vs. 4800 Hz</w:t>
            </w:r>
          </w:p>
          <w:p w14:paraId="7F00C877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%: 19200 Hz vs. 9600 Hz</w:t>
            </w:r>
          </w:p>
          <w:p w14:paraId="5C177351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%: 9600 Hz vs. 4800 Hz</w:t>
            </w:r>
          </w:p>
          <w:p w14:paraId="0AAFCE75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%: 19200 Hz vs. 9600 Hz</w:t>
            </w:r>
          </w:p>
          <w:p w14:paraId="159024CA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00 Hz: 100% vs. 40%</w:t>
            </w:r>
          </w:p>
          <w:p w14:paraId="55E01B65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00 Hz: 100% vs. 70 %</w:t>
            </w:r>
          </w:p>
          <w:p w14:paraId="1187CC82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%: 4800 Hz vs. 9600 Hz</w:t>
            </w:r>
          </w:p>
          <w:p w14:paraId="21BD5066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00 Hz: 40 % vs. 70%</w:t>
            </w:r>
          </w:p>
          <w:p w14:paraId="76C2233B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%: 4800 Hz vs. 9600 Hz</w:t>
            </w:r>
          </w:p>
          <w:p w14:paraId="10CE87E5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0%: 4800 Hz vs. 9600 Hz</w:t>
            </w:r>
          </w:p>
          <w:p w14:paraId="5E402099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9600 Hz: 100% vs. 40%</w:t>
            </w:r>
          </w:p>
          <w:p w14:paraId="5D2F8790" w14:textId="77777777" w:rsidR="00F7450C" w:rsidRDefault="00F7450C" w:rsidP="007C0D7F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600 Hz: 100% vs. 70%</w:t>
            </w:r>
          </w:p>
          <w:p w14:paraId="0370946E" w14:textId="77777777" w:rsidR="00F7450C" w:rsidRPr="00332244" w:rsidRDefault="00F7450C" w:rsidP="007C0D7F">
            <w:pPr>
              <w:jc w:val="righ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600 Hz: 40 % vs. 70%</w:t>
            </w:r>
          </w:p>
        </w:tc>
        <w:tc>
          <w:tcPr>
            <w:tcW w:w="3193" w:type="dxa"/>
            <w:tcBorders>
              <w:top w:val="nil"/>
            </w:tcBorders>
          </w:tcPr>
          <w:p w14:paraId="10FAEFC5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 xml:space="preserve">t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12.2</w:t>
            </w:r>
          </w:p>
          <w:p w14:paraId="05CD07B3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10.1</w:t>
            </w:r>
          </w:p>
          <w:p w14:paraId="25AD1B2C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-5.7</w:t>
            </w:r>
          </w:p>
          <w:p w14:paraId="7CF822D9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3.5</w:t>
            </w:r>
          </w:p>
          <w:p w14:paraId="565DE40E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-2.2</w:t>
            </w:r>
          </w:p>
          <w:p w14:paraId="6B02C56D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-17.2</w:t>
            </w:r>
          </w:p>
          <w:p w14:paraId="645CC65B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-5.4</w:t>
            </w:r>
          </w:p>
          <w:p w14:paraId="5632704B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-14.9</w:t>
            </w:r>
          </w:p>
          <w:p w14:paraId="680AC1EA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-4.0</w:t>
            </w:r>
          </w:p>
          <w:p w14:paraId="7FBE1195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1.2</w:t>
            </w:r>
          </w:p>
          <w:p w14:paraId="39B590B1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1.3</w:t>
            </w:r>
          </w:p>
          <w:p w14:paraId="057CB10B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9.5</w:t>
            </w:r>
          </w:p>
          <w:p w14:paraId="1BA0A533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0.0</w:t>
            </w:r>
          </w:p>
          <w:p w14:paraId="7CEE63D3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11.7</w:t>
            </w:r>
          </w:p>
          <w:p w14:paraId="60788EBC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11.0</w:t>
            </w:r>
          </w:p>
          <w:p w14:paraId="0C08B085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 xml:space="preserve">t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3.5</w:t>
            </w:r>
          </w:p>
          <w:p w14:paraId="44689936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2.7</w:t>
            </w:r>
          </w:p>
          <w:p w14:paraId="7BCA7D9D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t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-0.7</w:t>
            </w:r>
          </w:p>
        </w:tc>
        <w:tc>
          <w:tcPr>
            <w:tcW w:w="3196" w:type="dxa"/>
            <w:tcBorders>
              <w:top w:val="nil"/>
            </w:tcBorders>
          </w:tcPr>
          <w:p w14:paraId="2241D770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>p &lt; 0.001</w:t>
            </w:r>
          </w:p>
          <w:p w14:paraId="52F2B0A3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436F4BF5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1FC1E1AE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0.014</w:t>
            </w:r>
          </w:p>
          <w:p w14:paraId="6BFB845C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0.425</w:t>
            </w:r>
          </w:p>
          <w:p w14:paraId="2B11A772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5F519B27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58B9FFBB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72949D98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0.003</w:t>
            </w:r>
          </w:p>
          <w:p w14:paraId="4A6EC94D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0.948</w:t>
            </w:r>
          </w:p>
          <w:p w14:paraId="172D7D32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0.936</w:t>
            </w:r>
          </w:p>
          <w:p w14:paraId="4728A20F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7CDDEA71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1.000</w:t>
            </w:r>
          </w:p>
          <w:p w14:paraId="6877FED0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5E7764E0" w14:textId="77777777" w:rsidR="00F7450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332244">
              <w:rPr>
                <w:rFonts w:ascii="Times New Roman" w:hAnsi="Times New Roman"/>
                <w:i/>
                <w:iCs/>
                <w:sz w:val="22"/>
                <w:szCs w:val="22"/>
              </w:rPr>
              <w:t>p &lt; 0.001</w:t>
            </w:r>
          </w:p>
          <w:p w14:paraId="2565D41F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 xml:space="preserve">p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0.017</w:t>
            </w:r>
          </w:p>
          <w:p w14:paraId="4E876E92" w14:textId="77777777" w:rsidR="00F7450C" w:rsidRPr="00817A6C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0.134</w:t>
            </w:r>
          </w:p>
          <w:p w14:paraId="3CA9B18E" w14:textId="77777777" w:rsidR="00F7450C" w:rsidRPr="00332244" w:rsidRDefault="00F7450C" w:rsidP="007C0D7F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p = </w:t>
            </w:r>
            <w:r w:rsidRPr="00817A6C">
              <w:rPr>
                <w:rFonts w:ascii="Times New Roman" w:hAnsi="Times New Roman"/>
                <w:i/>
                <w:iCs/>
                <w:sz w:val="22"/>
                <w:szCs w:val="22"/>
              </w:rPr>
              <w:t>0.999</w:t>
            </w:r>
          </w:p>
        </w:tc>
      </w:tr>
      <w:bookmarkEnd w:id="0"/>
    </w:tbl>
    <w:p w14:paraId="5DCC39E0" w14:textId="31C6861D" w:rsidR="0038187E" w:rsidRPr="001267AB" w:rsidRDefault="0038187E" w:rsidP="0038187E"/>
    <w:sectPr w:rsidR="0038187E" w:rsidRPr="001267AB" w:rsidSect="0033224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B80"/>
    <w:rsid w:val="00030119"/>
    <w:rsid w:val="00061C40"/>
    <w:rsid w:val="0006242E"/>
    <w:rsid w:val="000671FC"/>
    <w:rsid w:val="00080318"/>
    <w:rsid w:val="00082EE9"/>
    <w:rsid w:val="00095D59"/>
    <w:rsid w:val="000B40FE"/>
    <w:rsid w:val="000C4995"/>
    <w:rsid w:val="000F06E9"/>
    <w:rsid w:val="000F26C8"/>
    <w:rsid w:val="00100C12"/>
    <w:rsid w:val="001267AB"/>
    <w:rsid w:val="00153C93"/>
    <w:rsid w:val="00157FF5"/>
    <w:rsid w:val="00161998"/>
    <w:rsid w:val="00172105"/>
    <w:rsid w:val="00197C6A"/>
    <w:rsid w:val="001A52DC"/>
    <w:rsid w:val="001B542C"/>
    <w:rsid w:val="001F0718"/>
    <w:rsid w:val="00212E98"/>
    <w:rsid w:val="002507BA"/>
    <w:rsid w:val="00252A65"/>
    <w:rsid w:val="002656C7"/>
    <w:rsid w:val="002A643B"/>
    <w:rsid w:val="003004CB"/>
    <w:rsid w:val="00332244"/>
    <w:rsid w:val="00350537"/>
    <w:rsid w:val="00351384"/>
    <w:rsid w:val="0035315A"/>
    <w:rsid w:val="0038187E"/>
    <w:rsid w:val="003A4825"/>
    <w:rsid w:val="003B1FD3"/>
    <w:rsid w:val="004047B3"/>
    <w:rsid w:val="00414461"/>
    <w:rsid w:val="004324A5"/>
    <w:rsid w:val="00444B35"/>
    <w:rsid w:val="00457AA0"/>
    <w:rsid w:val="00464617"/>
    <w:rsid w:val="004658F1"/>
    <w:rsid w:val="00471311"/>
    <w:rsid w:val="004768D7"/>
    <w:rsid w:val="0048483A"/>
    <w:rsid w:val="004A03BB"/>
    <w:rsid w:val="004A37BF"/>
    <w:rsid w:val="004B0401"/>
    <w:rsid w:val="004B5330"/>
    <w:rsid w:val="00523775"/>
    <w:rsid w:val="0052488B"/>
    <w:rsid w:val="0053380D"/>
    <w:rsid w:val="00533B3C"/>
    <w:rsid w:val="005373F1"/>
    <w:rsid w:val="0054016C"/>
    <w:rsid w:val="0054021F"/>
    <w:rsid w:val="00556DC9"/>
    <w:rsid w:val="00580E6F"/>
    <w:rsid w:val="00584D00"/>
    <w:rsid w:val="00592F98"/>
    <w:rsid w:val="005F462D"/>
    <w:rsid w:val="0060032F"/>
    <w:rsid w:val="006054FA"/>
    <w:rsid w:val="00613EFC"/>
    <w:rsid w:val="00626A88"/>
    <w:rsid w:val="006336AB"/>
    <w:rsid w:val="00637C31"/>
    <w:rsid w:val="006442D3"/>
    <w:rsid w:val="00662C52"/>
    <w:rsid w:val="00670B83"/>
    <w:rsid w:val="00671148"/>
    <w:rsid w:val="00671762"/>
    <w:rsid w:val="006C11C0"/>
    <w:rsid w:val="006C4DA9"/>
    <w:rsid w:val="006F4FF1"/>
    <w:rsid w:val="00707C84"/>
    <w:rsid w:val="007641B6"/>
    <w:rsid w:val="00766E08"/>
    <w:rsid w:val="00793F1C"/>
    <w:rsid w:val="007B0182"/>
    <w:rsid w:val="007B2937"/>
    <w:rsid w:val="007D4CF5"/>
    <w:rsid w:val="007F0EC2"/>
    <w:rsid w:val="0081435D"/>
    <w:rsid w:val="00815B48"/>
    <w:rsid w:val="00817A6C"/>
    <w:rsid w:val="00823847"/>
    <w:rsid w:val="00830B34"/>
    <w:rsid w:val="0083142C"/>
    <w:rsid w:val="008360A7"/>
    <w:rsid w:val="00863625"/>
    <w:rsid w:val="00872B39"/>
    <w:rsid w:val="00877987"/>
    <w:rsid w:val="008F53B5"/>
    <w:rsid w:val="0091298F"/>
    <w:rsid w:val="00932103"/>
    <w:rsid w:val="00963B43"/>
    <w:rsid w:val="0096777F"/>
    <w:rsid w:val="00970BFF"/>
    <w:rsid w:val="00971C90"/>
    <w:rsid w:val="00982863"/>
    <w:rsid w:val="00984A46"/>
    <w:rsid w:val="00997B7B"/>
    <w:rsid w:val="009A6C60"/>
    <w:rsid w:val="009B22CD"/>
    <w:rsid w:val="009B656B"/>
    <w:rsid w:val="009E4DDF"/>
    <w:rsid w:val="00A26620"/>
    <w:rsid w:val="00A36D72"/>
    <w:rsid w:val="00A77949"/>
    <w:rsid w:val="00B10529"/>
    <w:rsid w:val="00B24C19"/>
    <w:rsid w:val="00B3249D"/>
    <w:rsid w:val="00B44F95"/>
    <w:rsid w:val="00B50078"/>
    <w:rsid w:val="00B50F47"/>
    <w:rsid w:val="00B6631F"/>
    <w:rsid w:val="00B94094"/>
    <w:rsid w:val="00BA2AEE"/>
    <w:rsid w:val="00BB2871"/>
    <w:rsid w:val="00BB52D1"/>
    <w:rsid w:val="00BC359D"/>
    <w:rsid w:val="00BC69EE"/>
    <w:rsid w:val="00BF43AF"/>
    <w:rsid w:val="00C03F2E"/>
    <w:rsid w:val="00C04CA9"/>
    <w:rsid w:val="00C12F4B"/>
    <w:rsid w:val="00C30A1D"/>
    <w:rsid w:val="00C35024"/>
    <w:rsid w:val="00C64236"/>
    <w:rsid w:val="00C77F91"/>
    <w:rsid w:val="00C840C5"/>
    <w:rsid w:val="00C9013A"/>
    <w:rsid w:val="00C9611E"/>
    <w:rsid w:val="00CC149A"/>
    <w:rsid w:val="00CD77F9"/>
    <w:rsid w:val="00CD78EB"/>
    <w:rsid w:val="00CE529F"/>
    <w:rsid w:val="00CF4EB8"/>
    <w:rsid w:val="00D004FB"/>
    <w:rsid w:val="00D348EB"/>
    <w:rsid w:val="00D6113C"/>
    <w:rsid w:val="00D618C4"/>
    <w:rsid w:val="00D64859"/>
    <w:rsid w:val="00D8368B"/>
    <w:rsid w:val="00D95B1C"/>
    <w:rsid w:val="00DA5242"/>
    <w:rsid w:val="00DB2505"/>
    <w:rsid w:val="00DB4694"/>
    <w:rsid w:val="00DB58B8"/>
    <w:rsid w:val="00DB7832"/>
    <w:rsid w:val="00DC2B5F"/>
    <w:rsid w:val="00DD16E7"/>
    <w:rsid w:val="00E0773D"/>
    <w:rsid w:val="00E36EA3"/>
    <w:rsid w:val="00E577B2"/>
    <w:rsid w:val="00E66B80"/>
    <w:rsid w:val="00E670E4"/>
    <w:rsid w:val="00E724FF"/>
    <w:rsid w:val="00EA3D60"/>
    <w:rsid w:val="00EB53E4"/>
    <w:rsid w:val="00EE4287"/>
    <w:rsid w:val="00EE5C81"/>
    <w:rsid w:val="00EE62B1"/>
    <w:rsid w:val="00F44C7C"/>
    <w:rsid w:val="00F51965"/>
    <w:rsid w:val="00F645E9"/>
    <w:rsid w:val="00F7450C"/>
    <w:rsid w:val="00F81DEC"/>
    <w:rsid w:val="00FB73E8"/>
    <w:rsid w:val="00FD0EF2"/>
    <w:rsid w:val="00FF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CAF605"/>
  <w15:chartTrackingRefBased/>
  <w15:docId w15:val="{D9770C6E-B5D5-4B62-B28E-3F0C80EA7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Times New Roman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66B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66B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66B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66B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66B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66B8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66B8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66B8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66B8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66B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66B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66B8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66B8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66B8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66B8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66B8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66B8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66B8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66B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66B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66B8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66B8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66B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66B8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66B8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66B8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66B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66B8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66B8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66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5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83</Words>
  <Characters>6745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zio Agnese (agnese.zazio)</dc:creator>
  <cp:keywords/>
  <dc:description/>
  <cp:lastModifiedBy>Zazio Agnese (agnese.zazio)</cp:lastModifiedBy>
  <cp:revision>8</cp:revision>
  <dcterms:created xsi:type="dcterms:W3CDTF">2024-11-05T08:34:00Z</dcterms:created>
  <dcterms:modified xsi:type="dcterms:W3CDTF">2024-11-11T08:10:00Z</dcterms:modified>
</cp:coreProperties>
</file>